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802294" w14:textId="77777777" w:rsidR="0019567E" w:rsidRDefault="0019567E" w:rsidP="000902D2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Factors determining n</w:t>
      </w:r>
      <w:r w:rsidRPr="005F063D">
        <w:rPr>
          <w:rFonts w:ascii="Arial" w:hAnsi="Arial" w:cs="Arial"/>
          <w:b/>
          <w:sz w:val="24"/>
          <w:szCs w:val="24"/>
          <w:lang w:val="en-US"/>
        </w:rPr>
        <w:t xml:space="preserve">utrient </w:t>
      </w:r>
      <w:r>
        <w:rPr>
          <w:rFonts w:ascii="Arial" w:hAnsi="Arial" w:cs="Arial"/>
          <w:b/>
          <w:sz w:val="24"/>
          <w:szCs w:val="24"/>
          <w:lang w:val="en-US"/>
        </w:rPr>
        <w:t>distribution</w:t>
      </w:r>
      <w:r w:rsidRPr="005F063D">
        <w:rPr>
          <w:rFonts w:ascii="Arial" w:hAnsi="Arial" w:cs="Arial"/>
          <w:b/>
          <w:sz w:val="24"/>
          <w:szCs w:val="24"/>
          <w:lang w:val="en-US"/>
        </w:rPr>
        <w:t xml:space="preserve"> in sediments and porewater in a semi-confined coastal environment</w:t>
      </w:r>
      <w:r>
        <w:rPr>
          <w:rFonts w:ascii="Arial" w:hAnsi="Arial" w:cs="Arial"/>
          <w:b/>
          <w:sz w:val="24"/>
          <w:szCs w:val="24"/>
          <w:lang w:val="en-US"/>
        </w:rPr>
        <w:t xml:space="preserve"> subject to anthropogenic pressure</w:t>
      </w:r>
    </w:p>
    <w:p w14:paraId="4CC508BB" w14:textId="538F33E5" w:rsidR="0019567E" w:rsidRDefault="0019567E" w:rsidP="0019567E">
      <w:r w:rsidRPr="0019567E">
        <w:rPr>
          <w:rFonts w:ascii="Times New Roman" w:hAnsi="Times New Roman" w:cs="Times New Roman"/>
          <w:sz w:val="24"/>
          <w:szCs w:val="24"/>
        </w:rPr>
        <w:t xml:space="preserve">Gabriela Couger </w:t>
      </w:r>
      <w:r w:rsidRPr="0019567E">
        <w:rPr>
          <w:rFonts w:ascii="Times New Roman" w:hAnsi="Times New Roman" w:cs="Times New Roman"/>
          <w:b/>
          <w:bCs/>
          <w:sz w:val="24"/>
          <w:szCs w:val="24"/>
        </w:rPr>
        <w:t xml:space="preserve">de Pontes, </w:t>
      </w:r>
      <w:bookmarkStart w:id="0" w:name="_Hlk181967729"/>
      <w:r w:rsidRPr="0019567E">
        <w:rPr>
          <w:rFonts w:ascii="Times New Roman" w:hAnsi="Times New Roman" w:cs="Times New Roman"/>
          <w:sz w:val="24"/>
          <w:szCs w:val="24"/>
        </w:rPr>
        <w:t xml:space="preserve">Susanne </w:t>
      </w:r>
      <w:r w:rsidRPr="0019567E">
        <w:rPr>
          <w:rFonts w:ascii="Times New Roman" w:hAnsi="Times New Roman" w:cs="Times New Roman"/>
          <w:b/>
          <w:bCs/>
          <w:sz w:val="24"/>
          <w:szCs w:val="24"/>
        </w:rPr>
        <w:t>Schmidt</w:t>
      </w:r>
      <w:bookmarkEnd w:id="0"/>
      <w:r w:rsidRPr="0019567E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bookmarkStart w:id="1" w:name="_Hlk181967750"/>
      <w:r w:rsidRPr="00D55711">
        <w:rPr>
          <w:rFonts w:ascii="Times New Roman" w:hAnsi="Times New Roman" w:cs="Times New Roman"/>
          <w:sz w:val="24"/>
          <w:szCs w:val="24"/>
        </w:rPr>
        <w:t xml:space="preserve">Murilo de Carvalho </w:t>
      </w:r>
      <w:r w:rsidRPr="00D55711">
        <w:rPr>
          <w:rFonts w:ascii="Times New Roman" w:hAnsi="Times New Roman" w:cs="Times New Roman"/>
          <w:b/>
          <w:bCs/>
          <w:sz w:val="24"/>
          <w:szCs w:val="24"/>
        </w:rPr>
        <w:t>Vicente</w:t>
      </w:r>
      <w:bookmarkEnd w:id="1"/>
      <w:r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bookmarkStart w:id="2" w:name="_Hlk181967805"/>
      <w:r w:rsidRPr="00D55711">
        <w:rPr>
          <w:rFonts w:ascii="Times New Roman" w:hAnsi="Times New Roman" w:cs="Times New Roman"/>
          <w:sz w:val="24"/>
          <w:szCs w:val="24"/>
        </w:rPr>
        <w:t xml:space="preserve">Teresa Cristina </w:t>
      </w:r>
      <w:r w:rsidRPr="00D55711">
        <w:rPr>
          <w:rFonts w:ascii="Times New Roman" w:hAnsi="Times New Roman" w:cs="Times New Roman"/>
          <w:b/>
          <w:bCs/>
          <w:sz w:val="24"/>
          <w:szCs w:val="24"/>
        </w:rPr>
        <w:t>Guimarães</w:t>
      </w:r>
      <w:bookmarkEnd w:id="2"/>
      <w:r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bookmarkStart w:id="3" w:name="_Hlk181967820"/>
      <w:r w:rsidRPr="008D021B">
        <w:rPr>
          <w:rFonts w:ascii="Times New Roman" w:hAnsi="Times New Roman" w:cs="Times New Roman"/>
          <w:sz w:val="24"/>
          <w:szCs w:val="24"/>
        </w:rPr>
        <w:t xml:space="preserve">Wilson Thadeu V. </w:t>
      </w:r>
      <w:r w:rsidRPr="008D021B">
        <w:rPr>
          <w:rFonts w:ascii="Times New Roman" w:hAnsi="Times New Roman" w:cs="Times New Roman"/>
          <w:b/>
          <w:bCs/>
          <w:sz w:val="24"/>
          <w:szCs w:val="24"/>
        </w:rPr>
        <w:t>Machado</w:t>
      </w:r>
      <w:bookmarkEnd w:id="3"/>
      <w:r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bookmarkStart w:id="4" w:name="_Hlk181967834"/>
      <w:r w:rsidRPr="0019567E">
        <w:rPr>
          <w:rFonts w:ascii="Times New Roman" w:hAnsi="Times New Roman" w:cs="Times New Roman"/>
          <w:sz w:val="24"/>
          <w:szCs w:val="24"/>
        </w:rPr>
        <w:t xml:space="preserve">Julio Cesar </w:t>
      </w:r>
      <w:r w:rsidRPr="0019567E">
        <w:rPr>
          <w:rFonts w:ascii="Times New Roman" w:hAnsi="Times New Roman" w:cs="Times New Roman"/>
          <w:b/>
          <w:bCs/>
          <w:sz w:val="24"/>
          <w:szCs w:val="24"/>
        </w:rPr>
        <w:t>Wasserman</w:t>
      </w:r>
      <w:bookmarkEnd w:id="4"/>
    </w:p>
    <w:p w14:paraId="27175312" w14:textId="77777777" w:rsidR="0019567E" w:rsidRPr="0019567E" w:rsidRDefault="0019567E" w:rsidP="000902D2"/>
    <w:p w14:paraId="4894C002" w14:textId="4A046EB1" w:rsidR="000902D2" w:rsidRPr="0019567E" w:rsidRDefault="0019567E" w:rsidP="000902D2">
      <w:pPr>
        <w:rPr>
          <w:b/>
          <w:bCs/>
          <w:lang w:val="en-US"/>
        </w:rPr>
      </w:pPr>
      <w:r w:rsidRPr="0019567E">
        <w:rPr>
          <w:b/>
          <w:bCs/>
          <w:lang w:val="en-US"/>
        </w:rPr>
        <w:t>Supplementary Materials</w:t>
      </w:r>
    </w:p>
    <w:p w14:paraId="652B78AE" w14:textId="1DD8EB18" w:rsidR="000902D2" w:rsidRPr="00303CD4" w:rsidRDefault="0019567E" w:rsidP="000902D2">
      <w:pPr>
        <w:jc w:val="center"/>
        <w:rPr>
          <w:lang w:val="en-US"/>
        </w:rPr>
      </w:pPr>
      <w:r>
        <w:rPr>
          <w:lang w:val="en-US"/>
        </w:rPr>
        <w:t>Supplementary Material</w:t>
      </w:r>
      <w:r w:rsidR="000902D2" w:rsidRPr="00303CD4">
        <w:rPr>
          <w:lang w:val="en-US"/>
        </w:rPr>
        <w:t xml:space="preserve"> 1: </w:t>
      </w:r>
      <w:r w:rsidR="000902D2">
        <w:rPr>
          <w:lang w:val="en-US"/>
        </w:rPr>
        <w:t>Spearman</w:t>
      </w:r>
      <w:r w:rsidR="000902D2" w:rsidRPr="00303CD4">
        <w:rPr>
          <w:lang w:val="en-US"/>
        </w:rPr>
        <w:t>’s correlation matrix of variables. Highlighted correlations p&lt;0.05</w:t>
      </w:r>
    </w:p>
    <w:tbl>
      <w:tblPr>
        <w:tblW w:w="9600" w:type="dxa"/>
        <w:tblInd w:w="-54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</w:tblGrid>
      <w:tr w:rsidR="000902D2" w:rsidRPr="00CA22ED" w14:paraId="76B85D08" w14:textId="77777777" w:rsidTr="007B6CCD">
        <w:trPr>
          <w:trHeight w:val="29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19E26" w14:textId="77777777" w:rsidR="000902D2" w:rsidRPr="0019567E" w:rsidRDefault="000902D2" w:rsidP="007B6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DD0A12" w14:textId="77777777" w:rsidR="000902D2" w:rsidRPr="00CA22ED" w:rsidRDefault="000902D2" w:rsidP="007B6C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A22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la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D82E74" w14:textId="77777777" w:rsidR="000902D2" w:rsidRPr="00CA22ED" w:rsidRDefault="000902D2" w:rsidP="007B6C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A22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Sil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7AF0C8" w14:textId="77777777" w:rsidR="000902D2" w:rsidRPr="00CA22ED" w:rsidRDefault="000902D2" w:rsidP="007B6C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A22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Sand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73FDED" w14:textId="77777777" w:rsidR="000902D2" w:rsidRPr="00CA22ED" w:rsidRDefault="000902D2" w:rsidP="007B6C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A22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aCO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E13BB2" w14:textId="77777777" w:rsidR="000902D2" w:rsidRPr="00CA22ED" w:rsidRDefault="000902D2" w:rsidP="007B6C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A22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O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BC0A42" w14:textId="77777777" w:rsidR="000902D2" w:rsidRPr="00CA22ED" w:rsidRDefault="000902D2" w:rsidP="007B6C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A22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Tot P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E263B6" w14:textId="77777777" w:rsidR="000902D2" w:rsidRPr="00CA22ED" w:rsidRDefault="000902D2" w:rsidP="007B6C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A22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pH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181FE0" w14:textId="77777777" w:rsidR="000902D2" w:rsidRPr="00CA22ED" w:rsidRDefault="000902D2" w:rsidP="007B6C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A22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Eh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8B976F" w14:textId="77777777" w:rsidR="000902D2" w:rsidRPr="00CA22ED" w:rsidRDefault="000902D2" w:rsidP="007B6C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A22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NO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3D6CF7" w14:textId="77777777" w:rsidR="000902D2" w:rsidRPr="00CA22ED" w:rsidRDefault="000902D2" w:rsidP="007B6C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A22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NO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8A324B" w14:textId="77777777" w:rsidR="000902D2" w:rsidRPr="00CA22ED" w:rsidRDefault="000902D2" w:rsidP="007B6C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A22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NH4</w:t>
            </w:r>
          </w:p>
        </w:tc>
      </w:tr>
      <w:tr w:rsidR="000902D2" w:rsidRPr="00CA22ED" w14:paraId="4EE7E323" w14:textId="77777777" w:rsidTr="007B6CCD">
        <w:trPr>
          <w:trHeight w:val="29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5EA6E" w14:textId="77777777" w:rsidR="000902D2" w:rsidRPr="00CA22ED" w:rsidRDefault="000902D2" w:rsidP="007B6C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A22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Sil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F2E71" w14:textId="16DB2DCD" w:rsidR="000902D2" w:rsidRPr="00CA22ED" w:rsidRDefault="000902D2" w:rsidP="007B6C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A22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-0</w:t>
            </w:r>
            <w:r w:rsidR="00FD5B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.</w:t>
            </w:r>
            <w:r w:rsidRPr="00CA22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59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56C89" w14:textId="77777777" w:rsidR="000902D2" w:rsidRPr="00CA22ED" w:rsidRDefault="000902D2" w:rsidP="007B6C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18230" w14:textId="77777777" w:rsidR="000902D2" w:rsidRPr="00CA22ED" w:rsidRDefault="000902D2" w:rsidP="007B6C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C2AAD" w14:textId="77777777" w:rsidR="000902D2" w:rsidRPr="00CA22ED" w:rsidRDefault="000902D2" w:rsidP="007B6C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E1461" w14:textId="77777777" w:rsidR="000902D2" w:rsidRPr="00CA22ED" w:rsidRDefault="000902D2" w:rsidP="007B6C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09C70" w14:textId="77777777" w:rsidR="000902D2" w:rsidRPr="00CA22ED" w:rsidRDefault="000902D2" w:rsidP="007B6C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E4E4D" w14:textId="77777777" w:rsidR="000902D2" w:rsidRPr="00CA22ED" w:rsidRDefault="000902D2" w:rsidP="007B6C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EC31A" w14:textId="77777777" w:rsidR="000902D2" w:rsidRPr="00CA22ED" w:rsidRDefault="000902D2" w:rsidP="007B6C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FA232" w14:textId="77777777" w:rsidR="000902D2" w:rsidRPr="00CA22ED" w:rsidRDefault="000902D2" w:rsidP="007B6C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E4BA1" w14:textId="77777777" w:rsidR="000902D2" w:rsidRPr="00CA22ED" w:rsidRDefault="000902D2" w:rsidP="007B6C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835E2" w14:textId="77777777" w:rsidR="000902D2" w:rsidRPr="00CA22ED" w:rsidRDefault="000902D2" w:rsidP="007B6C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0902D2" w:rsidRPr="00CA22ED" w14:paraId="0D378E43" w14:textId="77777777" w:rsidTr="007B6CCD">
        <w:trPr>
          <w:trHeight w:val="29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18CDC" w14:textId="77777777" w:rsidR="000902D2" w:rsidRPr="00CA22ED" w:rsidRDefault="000902D2" w:rsidP="007B6C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A22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Sand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590EA" w14:textId="423983AA" w:rsidR="000902D2" w:rsidRPr="00CA22ED" w:rsidRDefault="000902D2" w:rsidP="007B6C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A22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0</w:t>
            </w:r>
            <w:r w:rsidR="00FD5B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.</w:t>
            </w:r>
            <w:r w:rsidRPr="00CA22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67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5354D" w14:textId="59048F7A" w:rsidR="000902D2" w:rsidRPr="00CA22ED" w:rsidRDefault="000902D2" w:rsidP="007B6C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CA22E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-0</w:t>
            </w:r>
            <w:r w:rsidR="00FD5B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.</w:t>
            </w:r>
            <w:r w:rsidRPr="00CA22E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99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AB214" w14:textId="77777777" w:rsidR="000902D2" w:rsidRPr="00CA22ED" w:rsidRDefault="000902D2" w:rsidP="007B6C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E5A58" w14:textId="77777777" w:rsidR="000902D2" w:rsidRPr="00CA22ED" w:rsidRDefault="000902D2" w:rsidP="007B6C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CBAD5" w14:textId="77777777" w:rsidR="000902D2" w:rsidRPr="00CA22ED" w:rsidRDefault="000902D2" w:rsidP="007B6C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8678E" w14:textId="77777777" w:rsidR="000902D2" w:rsidRPr="00CA22ED" w:rsidRDefault="000902D2" w:rsidP="007B6C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974D2" w14:textId="77777777" w:rsidR="000902D2" w:rsidRPr="00CA22ED" w:rsidRDefault="000902D2" w:rsidP="007B6C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38C02" w14:textId="77777777" w:rsidR="000902D2" w:rsidRPr="00CA22ED" w:rsidRDefault="000902D2" w:rsidP="007B6C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EFBE5" w14:textId="77777777" w:rsidR="000902D2" w:rsidRPr="00CA22ED" w:rsidRDefault="000902D2" w:rsidP="007B6C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271DC" w14:textId="77777777" w:rsidR="000902D2" w:rsidRPr="00CA22ED" w:rsidRDefault="000902D2" w:rsidP="007B6C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6CD86" w14:textId="77777777" w:rsidR="000902D2" w:rsidRPr="00CA22ED" w:rsidRDefault="000902D2" w:rsidP="007B6C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0902D2" w:rsidRPr="00CA22ED" w14:paraId="4E9D0AD7" w14:textId="77777777" w:rsidTr="007B6CCD">
        <w:trPr>
          <w:trHeight w:val="29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94821" w14:textId="77777777" w:rsidR="000902D2" w:rsidRPr="00CA22ED" w:rsidRDefault="000902D2" w:rsidP="007B6C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A22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aCO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0DEC6" w14:textId="0C35E24A" w:rsidR="000902D2" w:rsidRPr="00CA22ED" w:rsidRDefault="000902D2" w:rsidP="007B6C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A22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-0</w:t>
            </w:r>
            <w:r w:rsidR="00FD5B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.</w:t>
            </w:r>
            <w:r w:rsidRPr="00CA22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08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F2208" w14:textId="7556C0F0" w:rsidR="000902D2" w:rsidRPr="00CA22ED" w:rsidRDefault="000902D2" w:rsidP="007B6C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A22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0</w:t>
            </w:r>
            <w:r w:rsidR="00FD5B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.</w:t>
            </w:r>
            <w:r w:rsidRPr="00CA22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014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9470D" w14:textId="2C58557E" w:rsidR="000902D2" w:rsidRPr="00CA22ED" w:rsidRDefault="000902D2" w:rsidP="007B6C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A22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-0</w:t>
            </w:r>
            <w:r w:rsidR="00FD5B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.</w:t>
            </w:r>
            <w:r w:rsidRPr="00CA22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057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795C4" w14:textId="77777777" w:rsidR="000902D2" w:rsidRPr="00CA22ED" w:rsidRDefault="000902D2" w:rsidP="007B6C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94416" w14:textId="77777777" w:rsidR="000902D2" w:rsidRPr="00CA22ED" w:rsidRDefault="000902D2" w:rsidP="007B6C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5EF90" w14:textId="77777777" w:rsidR="000902D2" w:rsidRPr="00CA22ED" w:rsidRDefault="000902D2" w:rsidP="007B6C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42C8C" w14:textId="77777777" w:rsidR="000902D2" w:rsidRPr="00CA22ED" w:rsidRDefault="000902D2" w:rsidP="007B6C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DCA68" w14:textId="77777777" w:rsidR="000902D2" w:rsidRPr="00CA22ED" w:rsidRDefault="000902D2" w:rsidP="007B6C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ABF91" w14:textId="77777777" w:rsidR="000902D2" w:rsidRPr="00CA22ED" w:rsidRDefault="000902D2" w:rsidP="007B6C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3D19B" w14:textId="77777777" w:rsidR="000902D2" w:rsidRPr="00CA22ED" w:rsidRDefault="000902D2" w:rsidP="007B6C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CD611" w14:textId="77777777" w:rsidR="000902D2" w:rsidRPr="00CA22ED" w:rsidRDefault="000902D2" w:rsidP="007B6C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0902D2" w:rsidRPr="00CA22ED" w14:paraId="0A242723" w14:textId="77777777" w:rsidTr="007B6CCD">
        <w:trPr>
          <w:trHeight w:val="29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5AA93" w14:textId="77777777" w:rsidR="000902D2" w:rsidRPr="00CA22ED" w:rsidRDefault="000902D2" w:rsidP="007B6C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A22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O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DCCC0" w14:textId="1B8F46FB" w:rsidR="000902D2" w:rsidRPr="00CA22ED" w:rsidRDefault="000902D2" w:rsidP="007B6C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A22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-0</w:t>
            </w:r>
            <w:r w:rsidR="00FD5B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.</w:t>
            </w:r>
            <w:r w:rsidRPr="00CA22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417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4CBA0" w14:textId="1B16ECF0" w:rsidR="000902D2" w:rsidRPr="00CA22ED" w:rsidRDefault="000902D2" w:rsidP="007B6C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CA22E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0</w:t>
            </w:r>
            <w:r w:rsidR="00FD5B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.</w:t>
            </w:r>
            <w:r w:rsidRPr="00CA22E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818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485DA" w14:textId="7A0EFC24" w:rsidR="000902D2" w:rsidRPr="00CA22ED" w:rsidRDefault="000902D2" w:rsidP="007B6C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CA22E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-0</w:t>
            </w:r>
            <w:r w:rsidR="00FD5B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.</w:t>
            </w:r>
            <w:r w:rsidRPr="00CA22E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853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FD608" w14:textId="16FB78AA" w:rsidR="000902D2" w:rsidRPr="00CA22ED" w:rsidRDefault="000902D2" w:rsidP="007B6C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A22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0</w:t>
            </w:r>
            <w:r w:rsidR="00FD5B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.</w:t>
            </w:r>
            <w:r w:rsidRPr="00CA22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314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2E8F1" w14:textId="77777777" w:rsidR="000902D2" w:rsidRPr="00CA22ED" w:rsidRDefault="000902D2" w:rsidP="007B6C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F3F16" w14:textId="77777777" w:rsidR="000902D2" w:rsidRPr="00CA22ED" w:rsidRDefault="000902D2" w:rsidP="007B6C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43184" w14:textId="77777777" w:rsidR="000902D2" w:rsidRPr="00CA22ED" w:rsidRDefault="000902D2" w:rsidP="007B6C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C7EFB" w14:textId="77777777" w:rsidR="000902D2" w:rsidRPr="00CA22ED" w:rsidRDefault="000902D2" w:rsidP="007B6C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0177B" w14:textId="77777777" w:rsidR="000902D2" w:rsidRPr="00CA22ED" w:rsidRDefault="000902D2" w:rsidP="007B6C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1C1A4" w14:textId="77777777" w:rsidR="000902D2" w:rsidRPr="00CA22ED" w:rsidRDefault="000902D2" w:rsidP="007B6C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EA95D" w14:textId="77777777" w:rsidR="000902D2" w:rsidRPr="00CA22ED" w:rsidRDefault="000902D2" w:rsidP="007B6C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0902D2" w:rsidRPr="00CA22ED" w14:paraId="36E78B30" w14:textId="77777777" w:rsidTr="007B6CCD">
        <w:trPr>
          <w:trHeight w:val="29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E0EBB" w14:textId="77777777" w:rsidR="000902D2" w:rsidRPr="00CA22ED" w:rsidRDefault="000902D2" w:rsidP="007B6C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A22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Tot P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7EB6E" w14:textId="60E45B5A" w:rsidR="000902D2" w:rsidRPr="00CA22ED" w:rsidRDefault="000902D2" w:rsidP="007B6C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A22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0</w:t>
            </w:r>
            <w:r w:rsidR="00FD5B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.</w:t>
            </w:r>
            <w:r w:rsidRPr="00CA22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064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FD072" w14:textId="6CD9DFF7" w:rsidR="000902D2" w:rsidRPr="00CA22ED" w:rsidRDefault="000902D2" w:rsidP="007B6C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CA22E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0</w:t>
            </w:r>
            <w:r w:rsidR="00FD5B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.</w:t>
            </w:r>
            <w:r w:rsidRPr="00CA22E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564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C9E6D" w14:textId="16679FDA" w:rsidR="000902D2" w:rsidRPr="00CA22ED" w:rsidRDefault="000902D2" w:rsidP="007B6C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CA22E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-0</w:t>
            </w:r>
            <w:r w:rsidR="00FD5B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.</w:t>
            </w:r>
            <w:r w:rsidRPr="00CA22E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535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67C8F" w14:textId="72906FE8" w:rsidR="000902D2" w:rsidRPr="00CA22ED" w:rsidRDefault="000902D2" w:rsidP="007B6C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A22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0</w:t>
            </w:r>
            <w:r w:rsidR="00FD5B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.</w:t>
            </w:r>
            <w:r w:rsidRPr="00CA22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64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5664C" w14:textId="79367E6E" w:rsidR="000902D2" w:rsidRPr="00CA22ED" w:rsidRDefault="000902D2" w:rsidP="007B6C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A22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0</w:t>
            </w:r>
            <w:r w:rsidR="00FD5B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.</w:t>
            </w:r>
            <w:r w:rsidRPr="00CA22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435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23E1C" w14:textId="77777777" w:rsidR="000902D2" w:rsidRPr="00CA22ED" w:rsidRDefault="000902D2" w:rsidP="007B6C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5A378" w14:textId="77777777" w:rsidR="000902D2" w:rsidRPr="00CA22ED" w:rsidRDefault="000902D2" w:rsidP="007B6C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D10A1" w14:textId="77777777" w:rsidR="000902D2" w:rsidRPr="00CA22ED" w:rsidRDefault="000902D2" w:rsidP="007B6C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3C8D4" w14:textId="77777777" w:rsidR="000902D2" w:rsidRPr="00CA22ED" w:rsidRDefault="000902D2" w:rsidP="007B6C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C4CC6" w14:textId="77777777" w:rsidR="000902D2" w:rsidRPr="00CA22ED" w:rsidRDefault="000902D2" w:rsidP="007B6C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A2703" w14:textId="77777777" w:rsidR="000902D2" w:rsidRPr="00CA22ED" w:rsidRDefault="000902D2" w:rsidP="007B6C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0902D2" w:rsidRPr="00CA22ED" w14:paraId="5D8AF769" w14:textId="77777777" w:rsidTr="007B6CCD">
        <w:trPr>
          <w:trHeight w:val="29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375E5" w14:textId="77777777" w:rsidR="000902D2" w:rsidRPr="00CA22ED" w:rsidRDefault="000902D2" w:rsidP="007B6C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A22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pH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EBAA5" w14:textId="3A6B202F" w:rsidR="000902D2" w:rsidRPr="00CA22ED" w:rsidRDefault="000902D2" w:rsidP="007B6C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A22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0</w:t>
            </w:r>
            <w:r w:rsidR="00FD5B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.</w:t>
            </w:r>
            <w:r w:rsidRPr="00CA22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42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B0783" w14:textId="3B7665BD" w:rsidR="000902D2" w:rsidRPr="00CA22ED" w:rsidRDefault="000902D2" w:rsidP="007B6C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CA22E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-0</w:t>
            </w:r>
            <w:r w:rsidR="00FD5B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.</w:t>
            </w:r>
            <w:r w:rsidRPr="00CA22E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698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BEF94" w14:textId="08A7AEBD" w:rsidR="000902D2" w:rsidRPr="00CA22ED" w:rsidRDefault="000902D2" w:rsidP="007B6C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CA22E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0</w:t>
            </w:r>
            <w:r w:rsidR="00FD5B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.</w:t>
            </w:r>
            <w:r w:rsidRPr="00CA22E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69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2C314" w14:textId="76B91661" w:rsidR="000902D2" w:rsidRPr="00CA22ED" w:rsidRDefault="000902D2" w:rsidP="007B6C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A22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-0</w:t>
            </w:r>
            <w:r w:rsidR="00FD5B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.</w:t>
            </w:r>
            <w:r w:rsidRPr="00CA22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8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2A697" w14:textId="4E9AC787" w:rsidR="000902D2" w:rsidRPr="00CA22ED" w:rsidRDefault="000902D2" w:rsidP="007B6C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CA22E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-0</w:t>
            </w:r>
            <w:r w:rsidR="00FD5B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.</w:t>
            </w:r>
            <w:r w:rsidRPr="00CA22E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58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DC968" w14:textId="5517CD36" w:rsidR="000902D2" w:rsidRPr="00CA22ED" w:rsidRDefault="000902D2" w:rsidP="007B6C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A22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-0</w:t>
            </w:r>
            <w:r w:rsidR="00FD5B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.</w:t>
            </w:r>
            <w:r w:rsidRPr="00CA22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06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4751B" w14:textId="77777777" w:rsidR="000902D2" w:rsidRPr="00CA22ED" w:rsidRDefault="000902D2" w:rsidP="007B6C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1D788F" w14:textId="77777777" w:rsidR="000902D2" w:rsidRPr="00CA22ED" w:rsidRDefault="000902D2" w:rsidP="007B6C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6C112" w14:textId="77777777" w:rsidR="000902D2" w:rsidRPr="00CA22ED" w:rsidRDefault="000902D2" w:rsidP="007B6C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98F15" w14:textId="77777777" w:rsidR="000902D2" w:rsidRPr="00CA22ED" w:rsidRDefault="000902D2" w:rsidP="007B6C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2CD4E" w14:textId="77777777" w:rsidR="000902D2" w:rsidRPr="00CA22ED" w:rsidRDefault="000902D2" w:rsidP="007B6C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0902D2" w:rsidRPr="00CA22ED" w14:paraId="2CD9B6A5" w14:textId="77777777" w:rsidTr="007B6CCD">
        <w:trPr>
          <w:trHeight w:val="29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25B53" w14:textId="77777777" w:rsidR="000902D2" w:rsidRPr="00CA22ED" w:rsidRDefault="000902D2" w:rsidP="007B6C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A22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Eh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65360" w14:textId="64A823BB" w:rsidR="000902D2" w:rsidRPr="00CA22ED" w:rsidRDefault="000902D2" w:rsidP="007B6C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A22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0</w:t>
            </w:r>
            <w:r w:rsidR="00FD5B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.</w:t>
            </w:r>
            <w:r w:rsidRPr="00CA22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0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943A4" w14:textId="54E8EE35" w:rsidR="000902D2" w:rsidRPr="00CA22ED" w:rsidRDefault="000902D2" w:rsidP="007B6C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CA22E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-0</w:t>
            </w:r>
            <w:r w:rsidR="00FD5B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.</w:t>
            </w:r>
            <w:r w:rsidRPr="00CA22E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58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4EC82" w14:textId="3DF9D4A4" w:rsidR="000902D2" w:rsidRPr="00CA22ED" w:rsidRDefault="000902D2" w:rsidP="007B6C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CA22E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0</w:t>
            </w:r>
            <w:r w:rsidR="00FD5B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.</w:t>
            </w:r>
            <w:r w:rsidRPr="00CA22E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609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1E981" w14:textId="492DAE78" w:rsidR="000902D2" w:rsidRPr="00CA22ED" w:rsidRDefault="000902D2" w:rsidP="007B6C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A22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-0</w:t>
            </w:r>
            <w:r w:rsidR="00FD5B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.</w:t>
            </w:r>
            <w:r w:rsidRPr="00CA22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339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7CF22" w14:textId="0B1CBDA9" w:rsidR="000902D2" w:rsidRPr="00CA22ED" w:rsidRDefault="000902D2" w:rsidP="007B6C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A22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-0</w:t>
            </w:r>
            <w:r w:rsidR="00FD5B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.</w:t>
            </w:r>
            <w:r w:rsidRPr="00CA22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496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219F4" w14:textId="1282BE19" w:rsidR="000902D2" w:rsidRPr="00CA22ED" w:rsidRDefault="000902D2" w:rsidP="007B6C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A22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-0</w:t>
            </w:r>
            <w:r w:rsidR="00FD5B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.</w:t>
            </w:r>
            <w:r w:rsidRPr="00CA22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34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A6DDF" w14:textId="34227E88" w:rsidR="000902D2" w:rsidRPr="00CA22ED" w:rsidRDefault="000902D2" w:rsidP="007B6C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CA22E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0</w:t>
            </w:r>
            <w:r w:rsidR="00FD5B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.</w:t>
            </w:r>
            <w:r w:rsidRPr="00CA22E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656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5E1BE" w14:textId="77777777" w:rsidR="000902D2" w:rsidRPr="00CA22ED" w:rsidRDefault="000902D2" w:rsidP="007B6C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23F24" w14:textId="77777777" w:rsidR="000902D2" w:rsidRPr="00CA22ED" w:rsidRDefault="000902D2" w:rsidP="007B6C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D3180" w14:textId="77777777" w:rsidR="000902D2" w:rsidRPr="00CA22ED" w:rsidRDefault="000902D2" w:rsidP="007B6C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0EB25" w14:textId="77777777" w:rsidR="000902D2" w:rsidRPr="00CA22ED" w:rsidRDefault="000902D2" w:rsidP="007B6C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0902D2" w:rsidRPr="00CA22ED" w14:paraId="460F3A0B" w14:textId="77777777" w:rsidTr="007B6CCD">
        <w:trPr>
          <w:trHeight w:val="29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0A75E" w14:textId="77777777" w:rsidR="000902D2" w:rsidRPr="00CA22ED" w:rsidRDefault="000902D2" w:rsidP="007B6C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A22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NO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1894E" w14:textId="4DE015BB" w:rsidR="000902D2" w:rsidRPr="00CA22ED" w:rsidRDefault="000902D2" w:rsidP="007B6C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A22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-0</w:t>
            </w:r>
            <w:r w:rsidR="00FD5B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.</w:t>
            </w:r>
            <w:r w:rsidRPr="00CA22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37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D4C1B" w14:textId="488C493E" w:rsidR="000902D2" w:rsidRPr="00CA22ED" w:rsidRDefault="000902D2" w:rsidP="007B6C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A22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0</w:t>
            </w:r>
            <w:r w:rsidR="00FD5B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.</w:t>
            </w:r>
            <w:r w:rsidRPr="00CA22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48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D6853" w14:textId="388E3D38" w:rsidR="000902D2" w:rsidRPr="00CA22ED" w:rsidRDefault="000902D2" w:rsidP="007B6C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A22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-0</w:t>
            </w:r>
            <w:r w:rsidR="00FD5B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.</w:t>
            </w:r>
            <w:r w:rsidRPr="00CA22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5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7FAB1" w14:textId="061B0EBC" w:rsidR="000902D2" w:rsidRPr="00CA22ED" w:rsidRDefault="000902D2" w:rsidP="007B6C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A22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-0</w:t>
            </w:r>
            <w:r w:rsidR="00FD5B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.</w:t>
            </w:r>
            <w:r w:rsidRPr="00CA22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84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9172A" w14:textId="3F7B0C92" w:rsidR="000902D2" w:rsidRPr="00CA22ED" w:rsidRDefault="000902D2" w:rsidP="007B6C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A22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0</w:t>
            </w:r>
            <w:r w:rsidR="00FD5B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.</w:t>
            </w:r>
            <w:r w:rsidRPr="00CA22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046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A8F50" w14:textId="3F84E292" w:rsidR="000902D2" w:rsidRPr="00CA22ED" w:rsidRDefault="000902D2" w:rsidP="007B6C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A22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0</w:t>
            </w:r>
            <w:r w:rsidR="00FD5B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.</w:t>
            </w:r>
            <w:r w:rsidRPr="00CA22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7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89681" w14:textId="33FCAB6A" w:rsidR="000902D2" w:rsidRPr="00CA22ED" w:rsidRDefault="000902D2" w:rsidP="007B6C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A22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-0</w:t>
            </w:r>
            <w:r w:rsidR="00FD5B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.</w:t>
            </w:r>
            <w:r w:rsidRPr="00CA22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3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28D50" w14:textId="288F7CF4" w:rsidR="000902D2" w:rsidRPr="00CA22ED" w:rsidRDefault="000902D2" w:rsidP="007B6C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A22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0</w:t>
            </w:r>
            <w:r w:rsidR="00FD5B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.</w:t>
            </w:r>
            <w:r w:rsidRPr="00CA22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076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3DD41" w14:textId="77777777" w:rsidR="000902D2" w:rsidRPr="00CA22ED" w:rsidRDefault="000902D2" w:rsidP="007B6C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BBA04" w14:textId="77777777" w:rsidR="000902D2" w:rsidRPr="00CA22ED" w:rsidRDefault="000902D2" w:rsidP="007B6C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BF629" w14:textId="77777777" w:rsidR="000902D2" w:rsidRPr="00CA22ED" w:rsidRDefault="000902D2" w:rsidP="007B6C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0902D2" w:rsidRPr="00CA22ED" w14:paraId="242B317A" w14:textId="77777777" w:rsidTr="007B6CCD">
        <w:trPr>
          <w:trHeight w:val="29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285D9" w14:textId="77777777" w:rsidR="000902D2" w:rsidRPr="00CA22ED" w:rsidRDefault="000902D2" w:rsidP="007B6C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A22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NO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5A51C" w14:textId="1C9BA303" w:rsidR="000902D2" w:rsidRPr="00CA22ED" w:rsidRDefault="000902D2" w:rsidP="007B6C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A22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0</w:t>
            </w:r>
            <w:r w:rsidR="00FD5B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.</w:t>
            </w:r>
            <w:r w:rsidRPr="00CA22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025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BDD63" w14:textId="62025CB3" w:rsidR="000902D2" w:rsidRPr="00CA22ED" w:rsidRDefault="000902D2" w:rsidP="007B6C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A22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-0</w:t>
            </w:r>
            <w:r w:rsidR="00FD5B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.</w:t>
            </w:r>
            <w:r w:rsidRPr="00CA22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2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92457" w14:textId="3749903F" w:rsidR="000902D2" w:rsidRPr="00CA22ED" w:rsidRDefault="000902D2" w:rsidP="007B6C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A22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0</w:t>
            </w:r>
            <w:r w:rsidR="00FD5B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.</w:t>
            </w:r>
            <w:r w:rsidRPr="00CA22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74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3DD5E" w14:textId="66028943" w:rsidR="000902D2" w:rsidRPr="00CA22ED" w:rsidRDefault="000902D2" w:rsidP="007B6C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A22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-0</w:t>
            </w:r>
            <w:r w:rsidR="00FD5B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.</w:t>
            </w:r>
            <w:r w:rsidRPr="00CA22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43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04F17" w14:textId="09A675A0" w:rsidR="000902D2" w:rsidRPr="00CA22ED" w:rsidRDefault="000902D2" w:rsidP="007B6C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A22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-0</w:t>
            </w:r>
            <w:r w:rsidR="00FD5B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.</w:t>
            </w:r>
            <w:r w:rsidRPr="00CA22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33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70D6F" w14:textId="2A09F4B5" w:rsidR="000902D2" w:rsidRPr="00CA22ED" w:rsidRDefault="000902D2" w:rsidP="007B6C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A22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0</w:t>
            </w:r>
            <w:r w:rsidR="00FD5B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.</w:t>
            </w:r>
            <w:r w:rsidRPr="00CA22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7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B1A43" w14:textId="4D96AD45" w:rsidR="000902D2" w:rsidRPr="00CA22ED" w:rsidRDefault="000902D2" w:rsidP="007B6C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A22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0</w:t>
            </w:r>
            <w:r w:rsidR="00FD5B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.</w:t>
            </w:r>
            <w:r w:rsidRPr="00CA22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75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B6C5C" w14:textId="224C7DBA" w:rsidR="000902D2" w:rsidRPr="00CA22ED" w:rsidRDefault="000902D2" w:rsidP="007B6C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A22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0</w:t>
            </w:r>
            <w:r w:rsidR="00FD5B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.</w:t>
            </w:r>
            <w:r w:rsidRPr="00CA22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377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8CE1A" w14:textId="2C0B7AF5" w:rsidR="000902D2" w:rsidRPr="00CA22ED" w:rsidRDefault="000902D2" w:rsidP="007B6C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A22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0</w:t>
            </w:r>
            <w:r w:rsidR="00FD5B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.</w:t>
            </w:r>
            <w:r w:rsidRPr="00CA22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0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79CA1" w14:textId="77777777" w:rsidR="000902D2" w:rsidRPr="00CA22ED" w:rsidRDefault="000902D2" w:rsidP="007B6C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09684" w14:textId="77777777" w:rsidR="000902D2" w:rsidRPr="00CA22ED" w:rsidRDefault="000902D2" w:rsidP="007B6C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0902D2" w:rsidRPr="00CA22ED" w14:paraId="5E142B57" w14:textId="77777777" w:rsidTr="007B6CCD">
        <w:trPr>
          <w:trHeight w:val="29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5E1F9" w14:textId="77777777" w:rsidR="000902D2" w:rsidRPr="00CA22ED" w:rsidRDefault="000902D2" w:rsidP="007B6C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A22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NH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AE053" w14:textId="6B025161" w:rsidR="000902D2" w:rsidRPr="00CA22ED" w:rsidRDefault="000902D2" w:rsidP="007B6C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A22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0</w:t>
            </w:r>
            <w:r w:rsidR="00FD5B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.</w:t>
            </w:r>
            <w:r w:rsidRPr="00CA22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46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CCC4E" w14:textId="3418DE8A" w:rsidR="000902D2" w:rsidRPr="00CA22ED" w:rsidRDefault="000902D2" w:rsidP="007B6C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A22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-0</w:t>
            </w:r>
            <w:r w:rsidR="00FD5B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.</w:t>
            </w:r>
            <w:r w:rsidRPr="00CA22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0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6CBB8" w14:textId="55945E1A" w:rsidR="000902D2" w:rsidRPr="00CA22ED" w:rsidRDefault="000902D2" w:rsidP="007B6C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A22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0</w:t>
            </w:r>
            <w:r w:rsidR="00FD5B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.</w:t>
            </w:r>
            <w:r w:rsidRPr="00CA22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085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1FD39" w14:textId="4C0E74CD" w:rsidR="000902D2" w:rsidRPr="00CA22ED" w:rsidRDefault="000902D2" w:rsidP="007B6C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A22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-0</w:t>
            </w:r>
            <w:r w:rsidR="00FD5B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.</w:t>
            </w:r>
            <w:r w:rsidRPr="00CA22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035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C7A6E" w14:textId="5F1D5DAD" w:rsidR="000902D2" w:rsidRPr="00CA22ED" w:rsidRDefault="000902D2" w:rsidP="007B6C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A22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-0</w:t>
            </w:r>
            <w:r w:rsidR="00FD5B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.</w:t>
            </w:r>
            <w:r w:rsidRPr="00CA22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3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19837" w14:textId="78B14099" w:rsidR="000902D2" w:rsidRPr="00CA22ED" w:rsidRDefault="000902D2" w:rsidP="007B6C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A22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0</w:t>
            </w:r>
            <w:r w:rsidR="00FD5B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.</w:t>
            </w:r>
            <w:r w:rsidRPr="00CA22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053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9500B" w14:textId="29DA4053" w:rsidR="000902D2" w:rsidRPr="00CA22ED" w:rsidRDefault="000902D2" w:rsidP="007B6C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A22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0</w:t>
            </w:r>
            <w:r w:rsidR="00FD5B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.</w:t>
            </w:r>
            <w:r w:rsidRPr="00CA22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6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09C92" w14:textId="709B550A" w:rsidR="000902D2" w:rsidRPr="00CA22ED" w:rsidRDefault="000902D2" w:rsidP="007B6C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A22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-0</w:t>
            </w:r>
            <w:r w:rsidR="00FD5B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.</w:t>
            </w:r>
            <w:r w:rsidRPr="00CA22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25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38080" w14:textId="17443776" w:rsidR="000902D2" w:rsidRPr="00CA22ED" w:rsidRDefault="000902D2" w:rsidP="007B6C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A22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-0</w:t>
            </w:r>
            <w:r w:rsidR="00FD5B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.</w:t>
            </w:r>
            <w:r w:rsidRPr="00CA22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467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5AB2F" w14:textId="2585C05A" w:rsidR="000902D2" w:rsidRPr="00CA22ED" w:rsidRDefault="000902D2" w:rsidP="007B6C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A22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0</w:t>
            </w:r>
            <w:r w:rsidR="00FD5B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.</w:t>
            </w:r>
            <w:r w:rsidRPr="00CA22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408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4E724" w14:textId="77777777" w:rsidR="000902D2" w:rsidRPr="00CA22ED" w:rsidRDefault="000902D2" w:rsidP="007B6C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</w:tr>
      <w:tr w:rsidR="000902D2" w:rsidRPr="00CA22ED" w14:paraId="6B34749F" w14:textId="77777777" w:rsidTr="007B6CCD">
        <w:trPr>
          <w:trHeight w:val="29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F8B96" w14:textId="77777777" w:rsidR="000902D2" w:rsidRPr="00CA22ED" w:rsidRDefault="000902D2" w:rsidP="007B6C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A22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PO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AD14F" w14:textId="506E409F" w:rsidR="000902D2" w:rsidRPr="00CA22ED" w:rsidRDefault="000902D2" w:rsidP="007B6C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A22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0</w:t>
            </w:r>
            <w:r w:rsidR="00FD5B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.</w:t>
            </w:r>
            <w:r w:rsidRPr="00CA22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03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C990B" w14:textId="387E75E1" w:rsidR="000902D2" w:rsidRPr="00CA22ED" w:rsidRDefault="000902D2" w:rsidP="007B6C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A22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0</w:t>
            </w:r>
            <w:r w:rsidR="00FD5B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.</w:t>
            </w:r>
            <w:r w:rsidRPr="00CA22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98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81090" w14:textId="681BDF7A" w:rsidR="000902D2" w:rsidRPr="00CA22ED" w:rsidRDefault="000902D2" w:rsidP="007B6C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A22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-0</w:t>
            </w:r>
            <w:r w:rsidR="00FD5B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.</w:t>
            </w:r>
            <w:r w:rsidRPr="00CA22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2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04EC9" w14:textId="4B12581A" w:rsidR="000902D2" w:rsidRPr="00CA22ED" w:rsidRDefault="000902D2" w:rsidP="007B6C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A22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0</w:t>
            </w:r>
            <w:r w:rsidR="00FD5B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.</w:t>
            </w:r>
            <w:r w:rsidRPr="00CA22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8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B5321" w14:textId="1424F7D2" w:rsidR="000902D2" w:rsidRPr="00CA22ED" w:rsidRDefault="000902D2" w:rsidP="007B6C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A22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-0</w:t>
            </w:r>
            <w:r w:rsidR="00FD5B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.</w:t>
            </w:r>
            <w:r w:rsidRPr="00CA22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01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0F838" w14:textId="6CA5629F" w:rsidR="000902D2" w:rsidRPr="00CA22ED" w:rsidRDefault="000902D2" w:rsidP="007B6C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CA22E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0</w:t>
            </w:r>
            <w:r w:rsidR="00FD5B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.</w:t>
            </w:r>
            <w:r w:rsidRPr="00CA22E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567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F7773" w14:textId="74B0C78C" w:rsidR="000902D2" w:rsidRPr="00CA22ED" w:rsidRDefault="000902D2" w:rsidP="007B6C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A22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-0</w:t>
            </w:r>
            <w:r w:rsidR="00FD5B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.</w:t>
            </w:r>
            <w:r w:rsidRPr="00CA22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039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66166" w14:textId="1852F453" w:rsidR="000902D2" w:rsidRPr="00CA22ED" w:rsidRDefault="000902D2" w:rsidP="007B6C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A22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-0</w:t>
            </w:r>
            <w:r w:rsidR="00FD5B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.</w:t>
            </w:r>
            <w:r w:rsidRPr="00CA22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64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3722D" w14:textId="127ED480" w:rsidR="000902D2" w:rsidRPr="00CA22ED" w:rsidRDefault="000902D2" w:rsidP="007B6C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A22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0</w:t>
            </w:r>
            <w:r w:rsidR="00FD5B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.</w:t>
            </w:r>
            <w:r w:rsidRPr="00CA22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042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0064E" w14:textId="0411E756" w:rsidR="000902D2" w:rsidRPr="00CA22ED" w:rsidRDefault="000902D2" w:rsidP="007B6C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A22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0</w:t>
            </w:r>
            <w:r w:rsidR="00FD5B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.</w:t>
            </w:r>
            <w:r w:rsidRPr="00CA22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4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ED600" w14:textId="7F5783C9" w:rsidR="000902D2" w:rsidRPr="00CA22ED" w:rsidRDefault="000902D2" w:rsidP="007B6C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A22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0</w:t>
            </w:r>
            <w:r w:rsidR="00FD5B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.</w:t>
            </w:r>
            <w:r w:rsidRPr="00CA22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357</w:t>
            </w:r>
          </w:p>
        </w:tc>
      </w:tr>
    </w:tbl>
    <w:p w14:paraId="566AE190" w14:textId="77777777" w:rsidR="000902D2" w:rsidRDefault="000902D2" w:rsidP="000902D2">
      <w:pPr>
        <w:rPr>
          <w:lang w:val="en-US"/>
        </w:rPr>
      </w:pPr>
    </w:p>
    <w:p w14:paraId="5D5C2E26" w14:textId="77777777" w:rsidR="000902D2" w:rsidRDefault="000902D2" w:rsidP="000902D2">
      <w:pPr>
        <w:rPr>
          <w:lang w:val="en-US"/>
        </w:rPr>
        <w:sectPr w:rsidR="000902D2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346343AB" w14:textId="04D7E9E5" w:rsidR="000902D2" w:rsidRPr="0021087E" w:rsidRDefault="0019567E" w:rsidP="000902D2">
      <w:pPr>
        <w:jc w:val="center"/>
        <w:rPr>
          <w:rFonts w:cstheme="minorHAnsi"/>
          <w:lang w:val="en-US"/>
        </w:rPr>
      </w:pPr>
      <w:r>
        <w:rPr>
          <w:lang w:val="en-US"/>
        </w:rPr>
        <w:lastRenderedPageBreak/>
        <w:t>Supplementary Material</w:t>
      </w:r>
      <w:r w:rsidR="000902D2" w:rsidRPr="00303CD4">
        <w:rPr>
          <w:lang w:val="en-US"/>
        </w:rPr>
        <w:t xml:space="preserve"> </w:t>
      </w:r>
      <w:r w:rsidR="000902D2">
        <w:rPr>
          <w:lang w:val="en-US"/>
        </w:rPr>
        <w:t>2</w:t>
      </w:r>
      <w:r w:rsidR="000902D2" w:rsidRPr="00303CD4">
        <w:rPr>
          <w:lang w:val="en-US"/>
        </w:rPr>
        <w:t>:</w:t>
      </w:r>
      <w:r w:rsidR="000902D2">
        <w:rPr>
          <w:lang w:val="en-US"/>
        </w:rPr>
        <w:t xml:space="preserve"> </w:t>
      </w:r>
      <w:bookmarkStart w:id="5" w:name="_Hlk182513087"/>
      <w:r w:rsidR="000902D2">
        <w:rPr>
          <w:lang w:val="en-US"/>
        </w:rPr>
        <w:t>Table showing raw data of this work</w:t>
      </w:r>
      <w:bookmarkEnd w:id="5"/>
      <w:r w:rsidR="000902D2">
        <w:rPr>
          <w:lang w:val="en-US"/>
        </w:rPr>
        <w:t>. Including geographic coordinates (degrees and decimal degrees). Negative values indicate South (latitude) and West (Longitude).</w:t>
      </w:r>
    </w:p>
    <w:tbl>
      <w:tblPr>
        <w:tblW w:w="141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6"/>
        <w:gridCol w:w="1226"/>
        <w:gridCol w:w="953"/>
        <w:gridCol w:w="984"/>
        <w:gridCol w:w="870"/>
        <w:gridCol w:w="954"/>
        <w:gridCol w:w="1016"/>
        <w:gridCol w:w="704"/>
        <w:gridCol w:w="954"/>
        <w:gridCol w:w="736"/>
        <w:gridCol w:w="844"/>
        <w:gridCol w:w="845"/>
        <w:gridCol w:w="954"/>
        <w:gridCol w:w="877"/>
        <w:gridCol w:w="954"/>
      </w:tblGrid>
      <w:tr w:rsidR="000902D2" w:rsidRPr="0021087E" w14:paraId="6763F53B" w14:textId="77777777" w:rsidTr="007B6CCD">
        <w:trPr>
          <w:trHeight w:val="290"/>
        </w:trPr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7C51F" w14:textId="77777777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pt-BR"/>
              </w:rPr>
            </w:pPr>
            <w:r>
              <w:rPr>
                <w:rFonts w:eastAsia="Times New Roman" w:cstheme="minorHAnsi"/>
                <w:lang w:val="en-US" w:eastAsia="pt-BR"/>
              </w:rPr>
              <w:t>Coordinates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3C2137A" w14:textId="77777777" w:rsidR="000902D2" w:rsidRPr="001847BB" w:rsidRDefault="000902D2" w:rsidP="007B6CCD">
            <w:pPr>
              <w:spacing w:after="0" w:line="240" w:lineRule="auto"/>
              <w:rPr>
                <w:rFonts w:eastAsia="Times New Roman" w:cstheme="minorHAnsi"/>
                <w:lang w:val="en-US" w:eastAsia="pt-BR"/>
              </w:rPr>
            </w:pPr>
          </w:p>
        </w:tc>
        <w:tc>
          <w:tcPr>
            <w:tcW w:w="5482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771E14D" w14:textId="77777777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lang w:eastAsia="pt-BR"/>
              </w:rPr>
            </w:pPr>
            <w:r w:rsidRPr="001847BB">
              <w:rPr>
                <w:rFonts w:eastAsia="Times New Roman" w:cstheme="minorHAnsi"/>
                <w:color w:val="000000"/>
                <w:lang w:eastAsia="pt-BR"/>
              </w:rPr>
              <w:t>Sediment</w:t>
            </w:r>
          </w:p>
        </w:tc>
        <w:tc>
          <w:tcPr>
            <w:tcW w:w="5210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6DD005F" w14:textId="77777777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lang w:eastAsia="pt-BR"/>
              </w:rPr>
            </w:pPr>
            <w:r w:rsidRPr="001847BB">
              <w:rPr>
                <w:rFonts w:eastAsia="Times New Roman" w:cstheme="minorHAnsi"/>
                <w:color w:val="000000"/>
                <w:lang w:eastAsia="pt-BR"/>
              </w:rPr>
              <w:t>Interstitial water</w:t>
            </w:r>
          </w:p>
        </w:tc>
      </w:tr>
      <w:tr w:rsidR="000902D2" w:rsidRPr="0021087E" w14:paraId="34609E89" w14:textId="77777777" w:rsidTr="007B6CCD">
        <w:trPr>
          <w:trHeight w:val="560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3C589" w14:textId="77777777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1847BB">
              <w:rPr>
                <w:rFonts w:eastAsia="Times New Roman" w:cstheme="minorHAnsi"/>
                <w:color w:val="000000"/>
                <w:lang w:eastAsia="pt-BR"/>
              </w:rPr>
              <w:t>Latitude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DB7DD" w14:textId="77777777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1847BB">
              <w:rPr>
                <w:rFonts w:eastAsia="Times New Roman" w:cstheme="minorHAnsi"/>
                <w:color w:val="000000"/>
                <w:lang w:eastAsia="pt-BR"/>
              </w:rPr>
              <w:t>Longitude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F0381BC" w14:textId="77777777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1847BB">
              <w:rPr>
                <w:rFonts w:eastAsia="Times New Roman" w:cstheme="minorHAnsi"/>
                <w:color w:val="000000"/>
                <w:lang w:eastAsia="pt-BR"/>
              </w:rPr>
              <w:t>S</w:t>
            </w:r>
            <w:r>
              <w:rPr>
                <w:rFonts w:eastAsia="Times New Roman" w:cstheme="minorHAnsi"/>
                <w:color w:val="000000"/>
                <w:lang w:eastAsia="pt-BR"/>
              </w:rPr>
              <w:t>tations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494F69E" w14:textId="77777777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1847BB">
              <w:rPr>
                <w:rFonts w:eastAsia="Times New Roman" w:cstheme="minorHAnsi"/>
                <w:color w:val="000000"/>
                <w:lang w:eastAsia="pt-BR"/>
              </w:rPr>
              <w:t>Clay (%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1C5E5D7" w14:textId="77777777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1847BB">
              <w:rPr>
                <w:rFonts w:eastAsia="Times New Roman" w:cstheme="minorHAnsi"/>
                <w:color w:val="000000"/>
                <w:lang w:eastAsia="pt-BR"/>
              </w:rPr>
              <w:t>Silt (%)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0F25CC" w14:textId="77777777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1847BB">
              <w:rPr>
                <w:rFonts w:eastAsia="Times New Roman" w:cstheme="minorHAnsi"/>
                <w:color w:val="000000"/>
                <w:lang w:eastAsia="pt-BR"/>
              </w:rPr>
              <w:t>Sand (%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029E1E5" w14:textId="77777777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1847BB">
              <w:rPr>
                <w:rFonts w:eastAsia="Times New Roman" w:cstheme="minorHAnsi"/>
                <w:color w:val="000000"/>
                <w:lang w:eastAsia="pt-BR"/>
              </w:rPr>
              <w:t>CaCO</w:t>
            </w:r>
            <w:r w:rsidRPr="001847BB">
              <w:rPr>
                <w:rFonts w:eastAsia="Times New Roman" w:cstheme="minorHAnsi"/>
                <w:color w:val="000000"/>
                <w:vertAlign w:val="subscript"/>
                <w:lang w:eastAsia="pt-BR"/>
              </w:rPr>
              <w:t>3</w:t>
            </w:r>
            <w:r w:rsidRPr="001847BB">
              <w:rPr>
                <w:rFonts w:eastAsia="Times New Roman" w:cstheme="minorHAnsi"/>
                <w:color w:val="000000"/>
                <w:lang w:eastAsia="pt-BR"/>
              </w:rPr>
              <w:t xml:space="preserve"> (%)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1CBDF6B" w14:textId="77777777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1847BB">
              <w:rPr>
                <w:rFonts w:eastAsia="Times New Roman" w:cstheme="minorHAnsi"/>
                <w:color w:val="000000"/>
                <w:lang w:eastAsia="pt-BR"/>
              </w:rPr>
              <w:t>OM (%)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0546BB74" w14:textId="7613C2CC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1847BB">
              <w:rPr>
                <w:rFonts w:eastAsia="Times New Roman" w:cstheme="minorHAnsi"/>
                <w:color w:val="000000"/>
                <w:lang w:eastAsia="pt-BR"/>
              </w:rPr>
              <w:t xml:space="preserve">Total P </w:t>
            </w:r>
            <w:r w:rsidRPr="001847BB">
              <w:rPr>
                <w:rFonts w:eastAsia="Times New Roman" w:cstheme="minorHAnsi"/>
                <w:color w:val="000000"/>
                <w:lang w:eastAsia="pt-BR"/>
              </w:rPr>
              <w:br/>
              <w:t>(</w:t>
            </w:r>
            <w:r w:rsidR="00AD1F9E">
              <w:rPr>
                <w:rFonts w:eastAsia="Times New Roman" w:cstheme="minorHAnsi"/>
                <w:color w:val="000000"/>
                <w:lang w:eastAsia="pt-BR"/>
              </w:rPr>
              <w:t>µ</w:t>
            </w:r>
            <w:r w:rsidRPr="001847BB">
              <w:rPr>
                <w:rFonts w:eastAsia="Times New Roman" w:cstheme="minorHAnsi"/>
                <w:color w:val="000000"/>
                <w:lang w:eastAsia="pt-BR"/>
              </w:rPr>
              <w:t>g kg</w:t>
            </w:r>
            <w:r w:rsidRPr="001847BB">
              <w:rPr>
                <w:rFonts w:eastAsia="Times New Roman" w:cstheme="minorHAnsi"/>
                <w:color w:val="000000"/>
                <w:vertAlign w:val="superscript"/>
                <w:lang w:eastAsia="pt-BR"/>
              </w:rPr>
              <w:t>-1</w:t>
            </w:r>
            <w:r w:rsidRPr="001847BB">
              <w:rPr>
                <w:rFonts w:eastAsia="Times New Roman" w:cstheme="minorHAnsi"/>
                <w:color w:val="000000"/>
                <w:lang w:eastAsia="pt-BR"/>
              </w:rPr>
              <w:t>)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59211BC" w14:textId="77777777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1847BB">
              <w:rPr>
                <w:rFonts w:eastAsia="Times New Roman" w:cstheme="minorHAnsi"/>
                <w:color w:val="000000"/>
                <w:lang w:eastAsia="pt-BR"/>
              </w:rPr>
              <w:t>pH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FBF136E" w14:textId="77777777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1847BB">
              <w:rPr>
                <w:rFonts w:eastAsia="Times New Roman" w:cstheme="minorHAnsi"/>
                <w:color w:val="000000"/>
                <w:lang w:eastAsia="pt-BR"/>
              </w:rPr>
              <w:t>Eh (mV)</w:t>
            </w: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059521B" w14:textId="708D997C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1847BB">
              <w:rPr>
                <w:rFonts w:eastAsia="Times New Roman" w:cstheme="minorHAnsi"/>
                <w:color w:val="000000"/>
                <w:lang w:eastAsia="pt-BR"/>
              </w:rPr>
              <w:t>NO</w:t>
            </w:r>
            <w:r w:rsidRPr="001847BB">
              <w:rPr>
                <w:rFonts w:eastAsia="Times New Roman" w:cstheme="minorHAnsi"/>
                <w:color w:val="000000"/>
                <w:vertAlign w:val="subscript"/>
                <w:lang w:eastAsia="pt-BR"/>
              </w:rPr>
              <w:t>3</w:t>
            </w:r>
            <w:r w:rsidRPr="001847BB">
              <w:rPr>
                <w:rFonts w:eastAsia="Times New Roman" w:cstheme="minorHAnsi"/>
                <w:color w:val="000000"/>
                <w:vertAlign w:val="superscript"/>
                <w:lang w:eastAsia="pt-BR"/>
              </w:rPr>
              <w:t>-</w:t>
            </w:r>
            <w:r w:rsidRPr="001847BB">
              <w:rPr>
                <w:rFonts w:eastAsia="Times New Roman" w:cstheme="minorHAnsi"/>
                <w:color w:val="000000"/>
                <w:lang w:eastAsia="pt-BR"/>
              </w:rPr>
              <w:t xml:space="preserve"> </w:t>
            </w:r>
            <w:r w:rsidRPr="001847BB">
              <w:rPr>
                <w:rFonts w:eastAsia="Times New Roman" w:cstheme="minorHAnsi"/>
                <w:color w:val="000000"/>
                <w:lang w:eastAsia="pt-BR"/>
              </w:rPr>
              <w:br/>
              <w:t>(</w:t>
            </w:r>
            <w:r w:rsidR="00AD1F9E">
              <w:rPr>
                <w:rFonts w:eastAsia="Times New Roman" w:cstheme="minorHAnsi"/>
                <w:color w:val="000000"/>
                <w:lang w:eastAsia="pt-BR"/>
              </w:rPr>
              <w:t>µ</w:t>
            </w:r>
            <w:r w:rsidRPr="001847BB">
              <w:rPr>
                <w:rFonts w:eastAsia="Times New Roman" w:cstheme="minorHAnsi"/>
                <w:color w:val="000000"/>
                <w:lang w:eastAsia="pt-BR"/>
              </w:rPr>
              <w:t>g L</w:t>
            </w:r>
            <w:r w:rsidRPr="001847BB">
              <w:rPr>
                <w:rFonts w:eastAsia="Times New Roman" w:cstheme="minorHAnsi"/>
                <w:color w:val="000000"/>
                <w:vertAlign w:val="superscript"/>
                <w:lang w:eastAsia="pt-BR"/>
              </w:rPr>
              <w:t>-1</w:t>
            </w:r>
            <w:r w:rsidRPr="001847BB">
              <w:rPr>
                <w:rFonts w:eastAsia="Times New Roman" w:cstheme="minorHAnsi"/>
                <w:color w:val="000000"/>
                <w:lang w:eastAsia="pt-BR"/>
              </w:rPr>
              <w:t>)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DAFC561" w14:textId="26EC2B3F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1847BB">
              <w:rPr>
                <w:rFonts w:eastAsia="Times New Roman" w:cstheme="minorHAnsi"/>
                <w:color w:val="000000"/>
                <w:lang w:eastAsia="pt-BR"/>
              </w:rPr>
              <w:t>NO</w:t>
            </w:r>
            <w:r w:rsidRPr="001847BB">
              <w:rPr>
                <w:rFonts w:eastAsia="Times New Roman" w:cstheme="minorHAnsi"/>
                <w:color w:val="000000"/>
                <w:vertAlign w:val="subscript"/>
                <w:lang w:eastAsia="pt-BR"/>
              </w:rPr>
              <w:t>2</w:t>
            </w:r>
            <w:r w:rsidRPr="001847BB">
              <w:rPr>
                <w:rFonts w:eastAsia="Times New Roman" w:cstheme="minorHAnsi"/>
                <w:color w:val="000000"/>
                <w:vertAlign w:val="superscript"/>
                <w:lang w:eastAsia="pt-BR"/>
              </w:rPr>
              <w:t>-</w:t>
            </w:r>
            <w:r w:rsidRPr="001847BB">
              <w:rPr>
                <w:rFonts w:eastAsia="Times New Roman" w:cstheme="minorHAnsi"/>
                <w:color w:val="000000"/>
                <w:lang w:eastAsia="pt-BR"/>
              </w:rPr>
              <w:br/>
              <w:t>(</w:t>
            </w:r>
            <w:r w:rsidR="00AD1F9E">
              <w:rPr>
                <w:rFonts w:eastAsia="Times New Roman" w:cstheme="minorHAnsi"/>
                <w:color w:val="000000"/>
                <w:lang w:eastAsia="pt-BR"/>
              </w:rPr>
              <w:t>µ</w:t>
            </w:r>
            <w:r w:rsidRPr="001847BB">
              <w:rPr>
                <w:rFonts w:eastAsia="Times New Roman" w:cstheme="minorHAnsi"/>
                <w:color w:val="000000"/>
                <w:lang w:eastAsia="pt-BR"/>
              </w:rPr>
              <w:t>g L-1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B33DF8C" w14:textId="4102DAE6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1847BB">
              <w:rPr>
                <w:rFonts w:eastAsia="Times New Roman" w:cstheme="minorHAnsi"/>
                <w:color w:val="000000"/>
                <w:lang w:eastAsia="pt-BR"/>
              </w:rPr>
              <w:t>NH</w:t>
            </w:r>
            <w:r w:rsidRPr="001847BB">
              <w:rPr>
                <w:rFonts w:eastAsia="Times New Roman" w:cstheme="minorHAnsi"/>
                <w:color w:val="000000"/>
                <w:vertAlign w:val="subscript"/>
                <w:lang w:eastAsia="pt-BR"/>
              </w:rPr>
              <w:t>4</w:t>
            </w:r>
            <w:r w:rsidRPr="001847BB">
              <w:rPr>
                <w:rFonts w:eastAsia="Times New Roman" w:cstheme="minorHAnsi"/>
                <w:color w:val="000000"/>
                <w:vertAlign w:val="superscript"/>
                <w:lang w:eastAsia="pt-BR"/>
              </w:rPr>
              <w:t>+</w:t>
            </w:r>
            <w:r w:rsidRPr="001847BB">
              <w:rPr>
                <w:rFonts w:eastAsia="Times New Roman" w:cstheme="minorHAnsi"/>
                <w:color w:val="000000"/>
                <w:lang w:eastAsia="pt-BR"/>
              </w:rPr>
              <w:br/>
              <w:t>(</w:t>
            </w:r>
            <w:r w:rsidR="00AD1F9E">
              <w:rPr>
                <w:rFonts w:eastAsia="Times New Roman" w:cstheme="minorHAnsi"/>
                <w:color w:val="000000"/>
                <w:lang w:eastAsia="pt-BR"/>
              </w:rPr>
              <w:t>µ</w:t>
            </w:r>
            <w:r w:rsidRPr="001847BB">
              <w:rPr>
                <w:rFonts w:eastAsia="Times New Roman" w:cstheme="minorHAnsi"/>
                <w:color w:val="000000"/>
                <w:lang w:eastAsia="pt-BR"/>
              </w:rPr>
              <w:t>g L-1)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013D860" w14:textId="4CACD4EF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1847BB">
              <w:rPr>
                <w:rFonts w:eastAsia="Times New Roman" w:cstheme="minorHAnsi"/>
                <w:color w:val="000000"/>
                <w:lang w:eastAsia="pt-BR"/>
              </w:rPr>
              <w:t>PO</w:t>
            </w:r>
            <w:r w:rsidRPr="001847BB">
              <w:rPr>
                <w:rFonts w:eastAsia="Times New Roman" w:cstheme="minorHAnsi"/>
                <w:color w:val="000000"/>
                <w:vertAlign w:val="subscript"/>
                <w:lang w:eastAsia="pt-BR"/>
              </w:rPr>
              <w:t>4</w:t>
            </w:r>
            <w:r w:rsidRPr="001847BB">
              <w:rPr>
                <w:rFonts w:eastAsia="Times New Roman" w:cstheme="minorHAnsi"/>
                <w:color w:val="000000"/>
                <w:vertAlign w:val="superscript"/>
                <w:lang w:eastAsia="pt-BR"/>
              </w:rPr>
              <w:t>-3</w:t>
            </w:r>
            <w:r w:rsidRPr="001847BB">
              <w:rPr>
                <w:rFonts w:eastAsia="Times New Roman" w:cstheme="minorHAnsi"/>
                <w:color w:val="000000"/>
                <w:lang w:eastAsia="pt-BR"/>
              </w:rPr>
              <w:br/>
              <w:t>(</w:t>
            </w:r>
            <w:r w:rsidR="00AD1F9E">
              <w:rPr>
                <w:rFonts w:eastAsia="Times New Roman" w:cstheme="minorHAnsi"/>
                <w:color w:val="000000"/>
                <w:lang w:eastAsia="pt-BR"/>
              </w:rPr>
              <w:t>µ</w:t>
            </w:r>
            <w:r w:rsidRPr="001847BB">
              <w:rPr>
                <w:rFonts w:eastAsia="Times New Roman" w:cstheme="minorHAnsi"/>
                <w:color w:val="000000"/>
                <w:lang w:eastAsia="pt-BR"/>
              </w:rPr>
              <w:t>g L-1)</w:t>
            </w:r>
          </w:p>
        </w:tc>
      </w:tr>
      <w:tr w:rsidR="000902D2" w:rsidRPr="0021087E" w14:paraId="25DE453C" w14:textId="77777777" w:rsidTr="007B6CCD">
        <w:trPr>
          <w:trHeight w:val="290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EC86E" w14:textId="6A5FEA24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1847BB">
              <w:rPr>
                <w:rFonts w:eastAsia="Times New Roman" w:cstheme="minorHAnsi"/>
                <w:color w:val="000000"/>
                <w:lang w:eastAsia="pt-BR"/>
              </w:rPr>
              <w:t>-22</w:t>
            </w:r>
            <w:r w:rsidR="00FD5B9C">
              <w:rPr>
                <w:rFonts w:eastAsia="Times New Roman" w:cstheme="minorHAnsi"/>
                <w:color w:val="000000"/>
                <w:lang w:eastAsia="pt-BR"/>
              </w:rPr>
              <w:t>.</w:t>
            </w:r>
            <w:r w:rsidRPr="001847BB">
              <w:rPr>
                <w:rFonts w:eastAsia="Times New Roman" w:cstheme="minorHAnsi"/>
                <w:color w:val="000000"/>
                <w:lang w:eastAsia="pt-BR"/>
              </w:rPr>
              <w:t>932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C1BEC" w14:textId="127C98E1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1847BB">
              <w:rPr>
                <w:rFonts w:eastAsia="Times New Roman" w:cstheme="minorHAnsi"/>
                <w:color w:val="000000"/>
                <w:lang w:eastAsia="pt-BR"/>
              </w:rPr>
              <w:t>-43</w:t>
            </w:r>
            <w:r w:rsidR="00FD5B9C">
              <w:rPr>
                <w:rFonts w:eastAsia="Times New Roman" w:cstheme="minorHAnsi"/>
                <w:color w:val="000000"/>
                <w:lang w:eastAsia="pt-BR"/>
              </w:rPr>
              <w:t>.</w:t>
            </w:r>
            <w:r w:rsidRPr="001847BB">
              <w:rPr>
                <w:rFonts w:eastAsia="Times New Roman" w:cstheme="minorHAnsi"/>
                <w:color w:val="000000"/>
                <w:lang w:eastAsia="pt-BR"/>
              </w:rPr>
              <w:t>111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FD7FF3C" w14:textId="77777777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1847BB">
              <w:rPr>
                <w:rFonts w:eastAsia="Times New Roman" w:cstheme="minorHAnsi"/>
                <w:color w:val="000000"/>
                <w:lang w:eastAsia="pt-BR"/>
              </w:rPr>
              <w:t>1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C6753C0" w14:textId="4A1B2168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  <w:r w:rsidR="00FD5B9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4B401" w14:textId="02E79E13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86</w:t>
            </w:r>
            <w:r w:rsidR="00FD5B9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A809A" w14:textId="6929B7FA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  <w:r w:rsidR="00FD5B9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45F8C" w14:textId="6005300E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  <w:r w:rsidR="00FD5B9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26244" w14:textId="3276FF6E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  <w:r w:rsidR="00FD5B9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DB08D77" w14:textId="4E8A35ED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FD5B9C">
              <w:rPr>
                <w:rFonts w:ascii="Calibri" w:hAnsi="Calibri" w:cs="Calibri"/>
                <w:color w:val="000000"/>
              </w:rPr>
              <w:t>,</w:t>
            </w:r>
            <w:r>
              <w:rPr>
                <w:rFonts w:ascii="Calibri" w:hAnsi="Calibri" w:cs="Calibri"/>
                <w:color w:val="000000"/>
              </w:rPr>
              <w:t>353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92FE200" w14:textId="0850F719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  <w:r w:rsidR="00FD5B9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DF6AF" w14:textId="77777777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-43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D8BDD" w14:textId="77777777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251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B7386" w14:textId="7A337EC1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63</w:t>
            </w:r>
            <w:r w:rsidR="00FD5B9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BDE81" w14:textId="7AD27593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  <w:r w:rsidR="00FD5B9C">
              <w:rPr>
                <w:rFonts w:ascii="Calibri" w:hAnsi="Calibri" w:cs="Calibri"/>
                <w:color w:val="000000"/>
              </w:rPr>
              <w:t>,</w:t>
            </w:r>
            <w:r>
              <w:rPr>
                <w:rFonts w:ascii="Calibri" w:hAnsi="Calibri" w:cs="Calibri"/>
                <w:color w:val="000000"/>
              </w:rPr>
              <w:t>38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3DA65" w14:textId="1134E38C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FD5B9C">
              <w:rPr>
                <w:rFonts w:ascii="Calibri" w:hAnsi="Calibri" w:cs="Calibri"/>
                <w:color w:val="000000"/>
              </w:rPr>
              <w:t>,</w:t>
            </w:r>
            <w:r>
              <w:rPr>
                <w:rFonts w:ascii="Calibri" w:hAnsi="Calibri" w:cs="Calibri"/>
                <w:color w:val="000000"/>
              </w:rPr>
              <w:t>755</w:t>
            </w:r>
          </w:p>
        </w:tc>
      </w:tr>
      <w:tr w:rsidR="000902D2" w:rsidRPr="0021087E" w14:paraId="370572F2" w14:textId="77777777" w:rsidTr="007B6CCD">
        <w:trPr>
          <w:trHeight w:val="290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2E1E4" w14:textId="27F58006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1847BB">
              <w:rPr>
                <w:rFonts w:eastAsia="Times New Roman" w:cstheme="minorHAnsi"/>
                <w:color w:val="000000"/>
                <w:lang w:eastAsia="pt-BR"/>
              </w:rPr>
              <w:t>-22</w:t>
            </w:r>
            <w:r w:rsidR="00FD5B9C">
              <w:rPr>
                <w:rFonts w:eastAsia="Times New Roman" w:cstheme="minorHAnsi"/>
                <w:color w:val="000000"/>
                <w:lang w:eastAsia="pt-BR"/>
              </w:rPr>
              <w:t>.</w:t>
            </w:r>
            <w:r w:rsidRPr="001847BB">
              <w:rPr>
                <w:rFonts w:eastAsia="Times New Roman" w:cstheme="minorHAnsi"/>
                <w:color w:val="000000"/>
                <w:lang w:eastAsia="pt-BR"/>
              </w:rPr>
              <w:t>930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0D286" w14:textId="15ABD593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1847BB">
              <w:rPr>
                <w:rFonts w:eastAsia="Times New Roman" w:cstheme="minorHAnsi"/>
                <w:color w:val="000000"/>
                <w:lang w:eastAsia="pt-BR"/>
              </w:rPr>
              <w:t>-43</w:t>
            </w:r>
            <w:r w:rsidR="00FD5B9C">
              <w:rPr>
                <w:rFonts w:eastAsia="Times New Roman" w:cstheme="minorHAnsi"/>
                <w:color w:val="000000"/>
                <w:lang w:eastAsia="pt-BR"/>
              </w:rPr>
              <w:t>.</w:t>
            </w:r>
            <w:r w:rsidRPr="001847BB">
              <w:rPr>
                <w:rFonts w:eastAsia="Times New Roman" w:cstheme="minorHAnsi"/>
                <w:color w:val="000000"/>
                <w:lang w:eastAsia="pt-BR"/>
              </w:rPr>
              <w:t>111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4951B2" w14:textId="77777777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1847BB">
              <w:rPr>
                <w:rFonts w:eastAsia="Times New Roman" w:cstheme="minorHAnsi"/>
                <w:color w:val="000000"/>
                <w:lang w:eastAsia="pt-BR"/>
              </w:rPr>
              <w:t>2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CCFEC9D" w14:textId="6956FB20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  <w:r w:rsidR="00FD5B9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4F96E" w14:textId="4209DA9C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88</w:t>
            </w:r>
            <w:r w:rsidR="00FD5B9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1EC39" w14:textId="1A6ED37A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  <w:r w:rsidR="00FD5B9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FF28A" w14:textId="0EDAF963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  <w:r w:rsidR="00FD5B9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87BF0" w14:textId="2725707B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  <w:r w:rsidR="00FD5B9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CE77DED" w14:textId="27439772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FD5B9C">
              <w:rPr>
                <w:rFonts w:ascii="Calibri" w:hAnsi="Calibri" w:cs="Calibri"/>
                <w:color w:val="000000"/>
              </w:rPr>
              <w:t>,</w:t>
            </w:r>
            <w:r>
              <w:rPr>
                <w:rFonts w:ascii="Calibri" w:hAnsi="Calibri" w:cs="Calibri"/>
                <w:color w:val="000000"/>
              </w:rPr>
              <w:t>843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7D6E1D7" w14:textId="07746A30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  <w:r w:rsidR="00FD5B9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2A894" w14:textId="77777777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-46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A2DCD" w14:textId="77777777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468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BEADC" w14:textId="77777777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0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DEE83" w14:textId="77777777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24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3E358" w14:textId="350A2ACE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FD5B9C">
              <w:rPr>
                <w:rFonts w:ascii="Calibri" w:hAnsi="Calibri" w:cs="Calibri"/>
                <w:color w:val="000000"/>
              </w:rPr>
              <w:t>,</w:t>
            </w:r>
            <w:r>
              <w:rPr>
                <w:rFonts w:ascii="Calibri" w:hAnsi="Calibri" w:cs="Calibri"/>
                <w:color w:val="000000"/>
              </w:rPr>
              <w:t>095</w:t>
            </w:r>
          </w:p>
        </w:tc>
      </w:tr>
      <w:tr w:rsidR="000902D2" w:rsidRPr="0021087E" w14:paraId="3DA8B0D1" w14:textId="77777777" w:rsidTr="007B6CCD">
        <w:trPr>
          <w:trHeight w:val="290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78ECB" w14:textId="493581CF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1847BB">
              <w:rPr>
                <w:rFonts w:eastAsia="Times New Roman" w:cstheme="minorHAnsi"/>
                <w:color w:val="000000"/>
                <w:lang w:eastAsia="pt-BR"/>
              </w:rPr>
              <w:t>-22</w:t>
            </w:r>
            <w:r w:rsidR="00FD5B9C">
              <w:rPr>
                <w:rFonts w:eastAsia="Times New Roman" w:cstheme="minorHAnsi"/>
                <w:color w:val="000000"/>
                <w:lang w:eastAsia="pt-BR"/>
              </w:rPr>
              <w:t>.</w:t>
            </w:r>
            <w:r w:rsidRPr="001847BB">
              <w:rPr>
                <w:rFonts w:eastAsia="Times New Roman" w:cstheme="minorHAnsi"/>
                <w:color w:val="000000"/>
                <w:lang w:eastAsia="pt-BR"/>
              </w:rPr>
              <w:t>927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DFCA2" w14:textId="353E157D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1847BB">
              <w:rPr>
                <w:rFonts w:eastAsia="Times New Roman" w:cstheme="minorHAnsi"/>
                <w:color w:val="000000"/>
                <w:lang w:eastAsia="pt-BR"/>
              </w:rPr>
              <w:t>-43</w:t>
            </w:r>
            <w:r w:rsidR="00FD5B9C">
              <w:rPr>
                <w:rFonts w:eastAsia="Times New Roman" w:cstheme="minorHAnsi"/>
                <w:color w:val="000000"/>
                <w:lang w:eastAsia="pt-BR"/>
              </w:rPr>
              <w:t>.</w:t>
            </w:r>
            <w:r w:rsidRPr="001847BB">
              <w:rPr>
                <w:rFonts w:eastAsia="Times New Roman" w:cstheme="minorHAnsi"/>
                <w:color w:val="000000"/>
                <w:lang w:eastAsia="pt-BR"/>
              </w:rPr>
              <w:t>111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618222" w14:textId="77777777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1847BB">
              <w:rPr>
                <w:rFonts w:eastAsia="Times New Roman" w:cstheme="minorHAnsi"/>
                <w:color w:val="000000"/>
                <w:lang w:eastAsia="pt-BR"/>
              </w:rPr>
              <w:t>3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1CA1D6E" w14:textId="745D21E0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  <w:r w:rsidR="00FD5B9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7DEF4" w14:textId="20E782C3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87</w:t>
            </w:r>
            <w:r w:rsidR="00FD5B9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0EFE2" w14:textId="71685F9A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  <w:r w:rsidR="00FD5B9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FA89C" w14:textId="4CBF989A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  <w:r w:rsidR="00FD5B9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45E15" w14:textId="6B5CB28F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  <w:r w:rsidR="00FD5B9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19A3DAC" w14:textId="6715BBCA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FD5B9C">
              <w:rPr>
                <w:rFonts w:ascii="Calibri" w:hAnsi="Calibri" w:cs="Calibri"/>
                <w:color w:val="000000"/>
              </w:rPr>
              <w:t>,</w:t>
            </w:r>
            <w:r>
              <w:rPr>
                <w:rFonts w:ascii="Calibri" w:hAnsi="Calibri" w:cs="Calibri"/>
                <w:color w:val="000000"/>
              </w:rPr>
              <w:t>061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53CB4A5" w14:textId="18C78833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  <w:r w:rsidR="00FD5B9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AEA84" w14:textId="77777777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-44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3BC37" w14:textId="77777777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373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88A56" w14:textId="3261DA3C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  <w:r w:rsidR="00FD5B9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FBE91" w14:textId="77777777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E726E" w14:textId="6218FC79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FD5B9C">
              <w:rPr>
                <w:rFonts w:ascii="Calibri" w:hAnsi="Calibri" w:cs="Calibri"/>
                <w:color w:val="000000"/>
              </w:rPr>
              <w:t>,</w:t>
            </w:r>
            <w:r>
              <w:rPr>
                <w:rFonts w:ascii="Calibri" w:hAnsi="Calibri" w:cs="Calibri"/>
                <w:color w:val="000000"/>
              </w:rPr>
              <w:t>102</w:t>
            </w:r>
          </w:p>
        </w:tc>
      </w:tr>
      <w:tr w:rsidR="000902D2" w:rsidRPr="0021087E" w14:paraId="45AE7748" w14:textId="77777777" w:rsidTr="007B6CCD">
        <w:trPr>
          <w:trHeight w:val="290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41E04" w14:textId="21B3702D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1847BB">
              <w:rPr>
                <w:rFonts w:eastAsia="Times New Roman" w:cstheme="minorHAnsi"/>
                <w:color w:val="000000"/>
                <w:lang w:eastAsia="pt-BR"/>
              </w:rPr>
              <w:t>-22</w:t>
            </w:r>
            <w:r w:rsidR="00FD5B9C">
              <w:rPr>
                <w:rFonts w:eastAsia="Times New Roman" w:cstheme="minorHAnsi"/>
                <w:color w:val="000000"/>
                <w:lang w:eastAsia="pt-BR"/>
              </w:rPr>
              <w:t>.</w:t>
            </w:r>
            <w:r w:rsidRPr="001847BB">
              <w:rPr>
                <w:rFonts w:eastAsia="Times New Roman" w:cstheme="minorHAnsi"/>
                <w:color w:val="000000"/>
                <w:lang w:eastAsia="pt-BR"/>
              </w:rPr>
              <w:t>928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03BFF" w14:textId="54B4E064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1847BB">
              <w:rPr>
                <w:rFonts w:eastAsia="Times New Roman" w:cstheme="minorHAnsi"/>
                <w:color w:val="000000"/>
                <w:lang w:eastAsia="pt-BR"/>
              </w:rPr>
              <w:t>-43</w:t>
            </w:r>
            <w:r w:rsidR="00FD5B9C">
              <w:rPr>
                <w:rFonts w:eastAsia="Times New Roman" w:cstheme="minorHAnsi"/>
                <w:color w:val="000000"/>
                <w:lang w:eastAsia="pt-BR"/>
              </w:rPr>
              <w:t>.</w:t>
            </w:r>
            <w:r w:rsidRPr="001847BB">
              <w:rPr>
                <w:rFonts w:eastAsia="Times New Roman" w:cstheme="minorHAnsi"/>
                <w:color w:val="000000"/>
                <w:lang w:eastAsia="pt-BR"/>
              </w:rPr>
              <w:t>116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D1A767C" w14:textId="77777777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1847BB">
              <w:rPr>
                <w:rFonts w:eastAsia="Times New Roman" w:cstheme="minorHAnsi"/>
                <w:color w:val="000000"/>
                <w:lang w:eastAsia="pt-BR"/>
              </w:rPr>
              <w:t>4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B404C83" w14:textId="42C7D0BD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  <w:r w:rsidR="00FD5B9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412C9" w14:textId="3A6DFC65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82</w:t>
            </w:r>
            <w:r w:rsidR="00FD5B9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170A6" w14:textId="326E22D7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  <w:r w:rsidR="00FD5B9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B8305" w14:textId="6D675A17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  <w:r w:rsidR="00FD5B9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E3441" w14:textId="35AE8C9A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  <w:r w:rsidR="00FD5B9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BA7687E" w14:textId="47D22A3F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FD5B9C">
              <w:rPr>
                <w:rFonts w:ascii="Calibri" w:hAnsi="Calibri" w:cs="Calibri"/>
                <w:color w:val="000000"/>
              </w:rPr>
              <w:t>,</w:t>
            </w:r>
            <w:r>
              <w:rPr>
                <w:rFonts w:ascii="Calibri" w:hAnsi="Calibri" w:cs="Calibri"/>
                <w:color w:val="000000"/>
              </w:rPr>
              <w:t>814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060A389" w14:textId="408F3B11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  <w:r w:rsidR="00FD5B9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E78B0" w14:textId="77777777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-30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8E170" w14:textId="77777777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402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D55EF" w14:textId="2CFEA9EE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  <w:r w:rsidR="00FD5B9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6A044" w14:textId="77777777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F46DE" w14:textId="77777777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842</w:t>
            </w:r>
          </w:p>
        </w:tc>
      </w:tr>
      <w:tr w:rsidR="000902D2" w:rsidRPr="0021087E" w14:paraId="1F1ABE31" w14:textId="77777777" w:rsidTr="007B6CCD">
        <w:trPr>
          <w:trHeight w:val="290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2EDAE" w14:textId="1836D821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1847BB">
              <w:rPr>
                <w:rFonts w:eastAsia="Times New Roman" w:cstheme="minorHAnsi"/>
                <w:color w:val="000000"/>
                <w:lang w:eastAsia="pt-BR"/>
              </w:rPr>
              <w:t>-22</w:t>
            </w:r>
            <w:r w:rsidR="00FD5B9C">
              <w:rPr>
                <w:rFonts w:eastAsia="Times New Roman" w:cstheme="minorHAnsi"/>
                <w:color w:val="000000"/>
                <w:lang w:eastAsia="pt-BR"/>
              </w:rPr>
              <w:t>.</w:t>
            </w:r>
            <w:r w:rsidRPr="001847BB">
              <w:rPr>
                <w:rFonts w:eastAsia="Times New Roman" w:cstheme="minorHAnsi"/>
                <w:color w:val="000000"/>
                <w:lang w:eastAsia="pt-BR"/>
              </w:rPr>
              <w:t>924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514F6" w14:textId="37F78B1E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1847BB">
              <w:rPr>
                <w:rFonts w:eastAsia="Times New Roman" w:cstheme="minorHAnsi"/>
                <w:color w:val="000000"/>
                <w:lang w:eastAsia="pt-BR"/>
              </w:rPr>
              <w:t>-43</w:t>
            </w:r>
            <w:r w:rsidR="00FD5B9C">
              <w:rPr>
                <w:rFonts w:eastAsia="Times New Roman" w:cstheme="minorHAnsi"/>
                <w:color w:val="000000"/>
                <w:lang w:eastAsia="pt-BR"/>
              </w:rPr>
              <w:t>.</w:t>
            </w:r>
            <w:r w:rsidRPr="001847BB">
              <w:rPr>
                <w:rFonts w:eastAsia="Times New Roman" w:cstheme="minorHAnsi"/>
                <w:color w:val="000000"/>
                <w:lang w:eastAsia="pt-BR"/>
              </w:rPr>
              <w:t>116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201F8A9" w14:textId="77777777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1847BB">
              <w:rPr>
                <w:rFonts w:eastAsia="Times New Roman" w:cstheme="minorHAnsi"/>
                <w:color w:val="000000"/>
                <w:lang w:eastAsia="pt-BR"/>
              </w:rPr>
              <w:t>5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0AD3652" w14:textId="6B955E6D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FD5B9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9DA34" w14:textId="2BBA4BB6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74</w:t>
            </w:r>
            <w:r w:rsidR="00FD5B9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4E4D1" w14:textId="40F44F53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  <w:r w:rsidR="00FD5B9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AFD4B" w14:textId="00A2ED60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  <w:r w:rsidR="00FD5B9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3F826" w14:textId="15A45B2A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  <w:r w:rsidR="00FD5B9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3336B5F" w14:textId="77777777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486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6AB03BE" w14:textId="77777777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B4227" w14:textId="77777777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-42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59980" w14:textId="77777777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342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E9A59" w14:textId="7DBF9040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  <w:r w:rsidR="00FD5B9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3E974" w14:textId="77777777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53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FC58E" w14:textId="77777777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</w:tr>
      <w:tr w:rsidR="000902D2" w:rsidRPr="0021087E" w14:paraId="0635EAA3" w14:textId="77777777" w:rsidTr="007B6CCD">
        <w:trPr>
          <w:trHeight w:val="290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F1CF7" w14:textId="629DDFAE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1847BB">
              <w:rPr>
                <w:rFonts w:eastAsia="Times New Roman" w:cstheme="minorHAnsi"/>
                <w:color w:val="000000"/>
                <w:lang w:eastAsia="pt-BR"/>
              </w:rPr>
              <w:t>-22</w:t>
            </w:r>
            <w:r w:rsidR="00FD5B9C">
              <w:rPr>
                <w:rFonts w:eastAsia="Times New Roman" w:cstheme="minorHAnsi"/>
                <w:color w:val="000000"/>
                <w:lang w:eastAsia="pt-BR"/>
              </w:rPr>
              <w:t>.</w:t>
            </w:r>
            <w:r w:rsidRPr="001847BB">
              <w:rPr>
                <w:rFonts w:eastAsia="Times New Roman" w:cstheme="minorHAnsi"/>
                <w:color w:val="000000"/>
                <w:lang w:eastAsia="pt-BR"/>
              </w:rPr>
              <w:t>932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70E4A" w14:textId="1F02F159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1847BB">
              <w:rPr>
                <w:rFonts w:eastAsia="Times New Roman" w:cstheme="minorHAnsi"/>
                <w:color w:val="000000"/>
                <w:lang w:eastAsia="pt-BR"/>
              </w:rPr>
              <w:t>-43</w:t>
            </w:r>
            <w:r w:rsidR="00FD5B9C">
              <w:rPr>
                <w:rFonts w:eastAsia="Times New Roman" w:cstheme="minorHAnsi"/>
                <w:color w:val="000000"/>
                <w:lang w:eastAsia="pt-BR"/>
              </w:rPr>
              <w:t>.</w:t>
            </w:r>
            <w:r w:rsidRPr="001847BB">
              <w:rPr>
                <w:rFonts w:eastAsia="Times New Roman" w:cstheme="minorHAnsi"/>
                <w:color w:val="000000"/>
                <w:lang w:eastAsia="pt-BR"/>
              </w:rPr>
              <w:t>103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EBC0F8F" w14:textId="77777777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1847BB">
              <w:rPr>
                <w:rFonts w:eastAsia="Times New Roman" w:cstheme="minorHAnsi"/>
                <w:color w:val="000000"/>
                <w:lang w:eastAsia="pt-BR"/>
              </w:rPr>
              <w:t>6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FADE99F" w14:textId="2A3DFACE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FD5B9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8383A" w14:textId="682C90AF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  <w:r w:rsidR="00FD5B9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1DD23" w14:textId="68D1EFA2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82</w:t>
            </w:r>
            <w:r w:rsidR="00FD5B9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D8046" w14:textId="1649B7DD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  <w:r w:rsidR="00FD5B9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EE14F" w14:textId="3D468136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FD5B9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7567268" w14:textId="77777777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59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A6FF066" w14:textId="73B3EBB8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  <w:r w:rsidR="00FD5B9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65332" w14:textId="77777777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-28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26C59" w14:textId="77777777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681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35B3C" w14:textId="7F9FF0B1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  <w:r w:rsidR="00FD5B9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002E3" w14:textId="77777777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B7C22" w14:textId="77777777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62</w:t>
            </w:r>
          </w:p>
        </w:tc>
      </w:tr>
      <w:tr w:rsidR="000902D2" w:rsidRPr="0021087E" w14:paraId="191C1031" w14:textId="77777777" w:rsidTr="007B6CCD">
        <w:trPr>
          <w:trHeight w:val="290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7313A" w14:textId="30345866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1847BB">
              <w:rPr>
                <w:rFonts w:eastAsia="Times New Roman" w:cstheme="minorHAnsi"/>
                <w:color w:val="000000"/>
                <w:lang w:eastAsia="pt-BR"/>
              </w:rPr>
              <w:t>-22</w:t>
            </w:r>
            <w:r w:rsidR="00FD5B9C">
              <w:rPr>
                <w:rFonts w:eastAsia="Times New Roman" w:cstheme="minorHAnsi"/>
                <w:color w:val="000000"/>
                <w:lang w:eastAsia="pt-BR"/>
              </w:rPr>
              <w:t>.</w:t>
            </w:r>
            <w:r w:rsidRPr="001847BB">
              <w:rPr>
                <w:rFonts w:eastAsia="Times New Roman" w:cstheme="minorHAnsi"/>
                <w:color w:val="000000"/>
                <w:lang w:eastAsia="pt-BR"/>
              </w:rPr>
              <w:t>927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858E2" w14:textId="485C2B2A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1847BB">
              <w:rPr>
                <w:rFonts w:eastAsia="Times New Roman" w:cstheme="minorHAnsi"/>
                <w:color w:val="000000"/>
                <w:lang w:eastAsia="pt-BR"/>
              </w:rPr>
              <w:t>-43</w:t>
            </w:r>
            <w:r w:rsidR="00FD5B9C">
              <w:rPr>
                <w:rFonts w:eastAsia="Times New Roman" w:cstheme="minorHAnsi"/>
                <w:color w:val="000000"/>
                <w:lang w:eastAsia="pt-BR"/>
              </w:rPr>
              <w:t>.</w:t>
            </w:r>
            <w:r w:rsidRPr="001847BB">
              <w:rPr>
                <w:rFonts w:eastAsia="Times New Roman" w:cstheme="minorHAnsi"/>
                <w:color w:val="000000"/>
                <w:lang w:eastAsia="pt-BR"/>
              </w:rPr>
              <w:t>099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566B5A3" w14:textId="77777777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1847BB">
              <w:rPr>
                <w:rFonts w:eastAsia="Times New Roman" w:cstheme="minorHAnsi"/>
                <w:color w:val="000000"/>
                <w:lang w:eastAsia="pt-BR"/>
              </w:rPr>
              <w:t>7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052F865" w14:textId="393B2948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  <w:r w:rsidR="00FD5B9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00DCA" w14:textId="2740A0FE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67</w:t>
            </w:r>
            <w:r w:rsidR="00FD5B9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DC2B8" w14:textId="7246B66C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  <w:r w:rsidR="00FD5B9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3D97E" w14:textId="7E923617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  <w:r w:rsidR="00FD5B9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BB002" w14:textId="7D75B27C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  <w:r w:rsidR="00FD5B9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02C12AC" w14:textId="77777777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778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5D51113" w14:textId="573E8611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  <w:r w:rsidR="00FD5B9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CCF67" w14:textId="77777777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-52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DA9E3" w14:textId="77777777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268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B52E4" w14:textId="5B7B52E0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  <w:r w:rsidR="00FD5B9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7BE2F" w14:textId="77777777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9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7E43E" w14:textId="739A8D6A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FD5B9C">
              <w:rPr>
                <w:rFonts w:ascii="Calibri" w:hAnsi="Calibri" w:cs="Calibri"/>
                <w:color w:val="000000"/>
              </w:rPr>
              <w:t>,</w:t>
            </w:r>
            <w:r>
              <w:rPr>
                <w:rFonts w:ascii="Calibri" w:hAnsi="Calibri" w:cs="Calibri"/>
                <w:color w:val="000000"/>
              </w:rPr>
              <w:t>164</w:t>
            </w:r>
          </w:p>
        </w:tc>
      </w:tr>
      <w:tr w:rsidR="000902D2" w:rsidRPr="0021087E" w14:paraId="611F6B18" w14:textId="77777777" w:rsidTr="007B6CCD">
        <w:trPr>
          <w:trHeight w:val="290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5F068" w14:textId="6CC9A9CC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1847BB">
              <w:rPr>
                <w:rFonts w:eastAsia="Times New Roman" w:cstheme="minorHAnsi"/>
                <w:color w:val="000000"/>
                <w:lang w:eastAsia="pt-BR"/>
              </w:rPr>
              <w:t>-22</w:t>
            </w:r>
            <w:r w:rsidR="00FD5B9C">
              <w:rPr>
                <w:rFonts w:eastAsia="Times New Roman" w:cstheme="minorHAnsi"/>
                <w:color w:val="000000"/>
                <w:lang w:eastAsia="pt-BR"/>
              </w:rPr>
              <w:t>.</w:t>
            </w:r>
            <w:r w:rsidRPr="001847BB">
              <w:rPr>
                <w:rFonts w:eastAsia="Times New Roman" w:cstheme="minorHAnsi"/>
                <w:color w:val="000000"/>
                <w:lang w:eastAsia="pt-BR"/>
              </w:rPr>
              <w:t>924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49FFF" w14:textId="50A5D892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1847BB">
              <w:rPr>
                <w:rFonts w:eastAsia="Times New Roman" w:cstheme="minorHAnsi"/>
                <w:color w:val="000000"/>
                <w:lang w:eastAsia="pt-BR"/>
              </w:rPr>
              <w:t>-43</w:t>
            </w:r>
            <w:r w:rsidR="00FD5B9C">
              <w:rPr>
                <w:rFonts w:eastAsia="Times New Roman" w:cstheme="minorHAnsi"/>
                <w:color w:val="000000"/>
                <w:lang w:eastAsia="pt-BR"/>
              </w:rPr>
              <w:t>.</w:t>
            </w:r>
            <w:r w:rsidRPr="001847BB">
              <w:rPr>
                <w:rFonts w:eastAsia="Times New Roman" w:cstheme="minorHAnsi"/>
                <w:color w:val="000000"/>
                <w:lang w:eastAsia="pt-BR"/>
              </w:rPr>
              <w:t>103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57AC7C9" w14:textId="77777777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1847BB">
              <w:rPr>
                <w:rFonts w:eastAsia="Times New Roman" w:cstheme="minorHAnsi"/>
                <w:color w:val="000000"/>
                <w:lang w:eastAsia="pt-BR"/>
              </w:rPr>
              <w:t>8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24F552C" w14:textId="09D74AC0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FD5B9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322B9" w14:textId="0193FF96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77</w:t>
            </w:r>
            <w:r w:rsidR="00FD5B9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7CD5A" w14:textId="6E23CE09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  <w:r w:rsidR="00FD5B9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DCDBC" w14:textId="2A5546E6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  <w:r w:rsidR="00FD5B9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A8F8B" w14:textId="6A707454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  <w:r w:rsidR="00FD5B9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661B710" w14:textId="64AB8202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FD5B9C">
              <w:rPr>
                <w:rFonts w:ascii="Calibri" w:hAnsi="Calibri" w:cs="Calibri"/>
                <w:color w:val="000000"/>
              </w:rPr>
              <w:t>,</w:t>
            </w:r>
            <w:r>
              <w:rPr>
                <w:rFonts w:ascii="Calibri" w:hAnsi="Calibri" w:cs="Calibri"/>
                <w:color w:val="000000"/>
              </w:rPr>
              <w:t>069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DB8CC7B" w14:textId="77777777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98B90" w14:textId="77777777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-43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BD6F8" w14:textId="77777777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275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2E91E" w14:textId="63F1B327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  <w:r w:rsidR="00FD5B9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61C03" w14:textId="77777777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D5915" w14:textId="77777777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706</w:t>
            </w:r>
          </w:p>
        </w:tc>
      </w:tr>
      <w:tr w:rsidR="000902D2" w:rsidRPr="0021087E" w14:paraId="2500E9F3" w14:textId="77777777" w:rsidTr="007B6CCD">
        <w:trPr>
          <w:trHeight w:val="290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C6A4A" w14:textId="2F4FC678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1847BB">
              <w:rPr>
                <w:rFonts w:eastAsia="Times New Roman" w:cstheme="minorHAnsi"/>
                <w:color w:val="000000"/>
                <w:lang w:eastAsia="pt-BR"/>
              </w:rPr>
              <w:t>-22</w:t>
            </w:r>
            <w:r w:rsidR="00FD5B9C">
              <w:rPr>
                <w:rFonts w:eastAsia="Times New Roman" w:cstheme="minorHAnsi"/>
                <w:color w:val="000000"/>
                <w:lang w:eastAsia="pt-BR"/>
              </w:rPr>
              <w:t>.</w:t>
            </w:r>
            <w:r w:rsidRPr="001847BB">
              <w:rPr>
                <w:rFonts w:eastAsia="Times New Roman" w:cstheme="minorHAnsi"/>
                <w:color w:val="000000"/>
                <w:lang w:eastAsia="pt-BR"/>
              </w:rPr>
              <w:t>921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641F2" w14:textId="4969BCEA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1847BB">
              <w:rPr>
                <w:rFonts w:eastAsia="Times New Roman" w:cstheme="minorHAnsi"/>
                <w:color w:val="000000"/>
                <w:lang w:eastAsia="pt-BR"/>
              </w:rPr>
              <w:t>-43</w:t>
            </w:r>
            <w:r w:rsidR="00FD5B9C">
              <w:rPr>
                <w:rFonts w:eastAsia="Times New Roman" w:cstheme="minorHAnsi"/>
                <w:color w:val="000000"/>
                <w:lang w:eastAsia="pt-BR"/>
              </w:rPr>
              <w:t>.</w:t>
            </w:r>
            <w:r w:rsidRPr="001847BB">
              <w:rPr>
                <w:rFonts w:eastAsia="Times New Roman" w:cstheme="minorHAnsi"/>
                <w:color w:val="000000"/>
                <w:lang w:eastAsia="pt-BR"/>
              </w:rPr>
              <w:t>108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FCA912" w14:textId="77777777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1847BB">
              <w:rPr>
                <w:rFonts w:eastAsia="Times New Roman" w:cstheme="minorHAnsi"/>
                <w:color w:val="000000"/>
                <w:lang w:eastAsia="pt-BR"/>
              </w:rPr>
              <w:t>9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5EEEE4E" w14:textId="12BCD681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FD5B9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90D37" w14:textId="019644A0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  <w:r w:rsidR="00FD5B9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CB985" w14:textId="550C1A57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  <w:r w:rsidR="00FD5B9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5E22E" w14:textId="694B2CAB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  <w:r w:rsidR="00FD5B9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2E7C2" w14:textId="2EDF61D1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  <w:r w:rsidR="00FD5B9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D61F0CA" w14:textId="77777777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987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15F6421" w14:textId="77777777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10B4D" w14:textId="77777777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-43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6B3D1F" w14:textId="77777777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254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4B84A" w14:textId="1AD52FB6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FD5B9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EA341" w14:textId="77777777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9F38B" w14:textId="77777777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380</w:t>
            </w:r>
          </w:p>
        </w:tc>
      </w:tr>
      <w:tr w:rsidR="000902D2" w:rsidRPr="0021087E" w14:paraId="346496C4" w14:textId="77777777" w:rsidTr="007B6CCD">
        <w:trPr>
          <w:trHeight w:val="290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BC993" w14:textId="70C79174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1847BB">
              <w:rPr>
                <w:rFonts w:eastAsia="Times New Roman" w:cstheme="minorHAnsi"/>
                <w:color w:val="000000"/>
                <w:lang w:eastAsia="pt-BR"/>
              </w:rPr>
              <w:t>-22</w:t>
            </w:r>
            <w:r w:rsidR="00FD5B9C">
              <w:rPr>
                <w:rFonts w:eastAsia="Times New Roman" w:cstheme="minorHAnsi"/>
                <w:color w:val="000000"/>
                <w:lang w:eastAsia="pt-BR"/>
              </w:rPr>
              <w:t>.</w:t>
            </w:r>
            <w:r w:rsidRPr="001847BB">
              <w:rPr>
                <w:rFonts w:eastAsia="Times New Roman" w:cstheme="minorHAnsi"/>
                <w:color w:val="000000"/>
                <w:lang w:eastAsia="pt-BR"/>
              </w:rPr>
              <w:t>918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0CC04" w14:textId="06DE1235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1847BB">
              <w:rPr>
                <w:rFonts w:eastAsia="Times New Roman" w:cstheme="minorHAnsi"/>
                <w:color w:val="000000"/>
                <w:lang w:eastAsia="pt-BR"/>
              </w:rPr>
              <w:t>-43</w:t>
            </w:r>
            <w:r w:rsidR="00FD5B9C">
              <w:rPr>
                <w:rFonts w:eastAsia="Times New Roman" w:cstheme="minorHAnsi"/>
                <w:color w:val="000000"/>
                <w:lang w:eastAsia="pt-BR"/>
              </w:rPr>
              <w:t>.</w:t>
            </w:r>
            <w:r w:rsidRPr="001847BB">
              <w:rPr>
                <w:rFonts w:eastAsia="Times New Roman" w:cstheme="minorHAnsi"/>
                <w:color w:val="000000"/>
                <w:lang w:eastAsia="pt-BR"/>
              </w:rPr>
              <w:t>112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76F9776" w14:textId="77777777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1847BB">
              <w:rPr>
                <w:rFonts w:eastAsia="Times New Roman" w:cstheme="minorHAnsi"/>
                <w:color w:val="000000"/>
                <w:lang w:eastAsia="pt-BR"/>
              </w:rPr>
              <w:t>10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F1253D3" w14:textId="45B543FB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FD5B9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683D7" w14:textId="02600A2E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74</w:t>
            </w:r>
            <w:r w:rsidR="00FD5B9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CC62A" w14:textId="11C05551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  <w:r w:rsidR="00FD5B9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B2B3A" w14:textId="7EAB5458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  <w:r w:rsidR="00FD5B9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60E30" w14:textId="71712E0F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  <w:r w:rsidR="00FD5B9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63B112B" w14:textId="22A77FBD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FD5B9C">
              <w:rPr>
                <w:rFonts w:ascii="Calibri" w:hAnsi="Calibri" w:cs="Calibri"/>
                <w:color w:val="000000"/>
              </w:rPr>
              <w:t>,</w:t>
            </w:r>
            <w:r>
              <w:rPr>
                <w:rFonts w:ascii="Calibri" w:hAnsi="Calibri" w:cs="Calibri"/>
                <w:color w:val="000000"/>
              </w:rPr>
              <w:t>122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30E6E45" w14:textId="77777777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92A21" w14:textId="77777777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-40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1FE64" w14:textId="77777777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450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92A55" w14:textId="260237A9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  <w:r w:rsidR="00FD5B9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9B6DB" w14:textId="77777777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896F8" w14:textId="0B300516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FD5B9C">
              <w:rPr>
                <w:rFonts w:ascii="Calibri" w:hAnsi="Calibri" w:cs="Calibri"/>
                <w:color w:val="000000"/>
              </w:rPr>
              <w:t>,</w:t>
            </w:r>
            <w:r>
              <w:rPr>
                <w:rFonts w:ascii="Calibri" w:hAnsi="Calibri" w:cs="Calibri"/>
                <w:color w:val="000000"/>
              </w:rPr>
              <w:t>964</w:t>
            </w:r>
          </w:p>
        </w:tc>
      </w:tr>
      <w:tr w:rsidR="000902D2" w:rsidRPr="0021087E" w14:paraId="6ED63B14" w14:textId="77777777" w:rsidTr="007B6CCD">
        <w:trPr>
          <w:trHeight w:val="290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89B9F" w14:textId="23A19280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1847BB">
              <w:rPr>
                <w:rFonts w:eastAsia="Times New Roman" w:cstheme="minorHAnsi"/>
                <w:color w:val="000000"/>
                <w:lang w:eastAsia="pt-BR"/>
              </w:rPr>
              <w:t>-22</w:t>
            </w:r>
            <w:r w:rsidR="00FD5B9C">
              <w:rPr>
                <w:rFonts w:eastAsia="Times New Roman" w:cstheme="minorHAnsi"/>
                <w:color w:val="000000"/>
                <w:lang w:eastAsia="pt-BR"/>
              </w:rPr>
              <w:t>.</w:t>
            </w:r>
            <w:r w:rsidRPr="001847BB">
              <w:rPr>
                <w:rFonts w:eastAsia="Times New Roman" w:cstheme="minorHAnsi"/>
                <w:color w:val="000000"/>
                <w:lang w:eastAsia="pt-BR"/>
              </w:rPr>
              <w:t>912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6E201" w14:textId="64596A64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1847BB">
              <w:rPr>
                <w:rFonts w:eastAsia="Times New Roman" w:cstheme="minorHAnsi"/>
                <w:color w:val="000000"/>
                <w:lang w:eastAsia="pt-BR"/>
              </w:rPr>
              <w:t>-43</w:t>
            </w:r>
            <w:r w:rsidR="00FD5B9C">
              <w:rPr>
                <w:rFonts w:eastAsia="Times New Roman" w:cstheme="minorHAnsi"/>
                <w:color w:val="000000"/>
                <w:lang w:eastAsia="pt-BR"/>
              </w:rPr>
              <w:t>.</w:t>
            </w:r>
            <w:r w:rsidRPr="001847BB">
              <w:rPr>
                <w:rFonts w:eastAsia="Times New Roman" w:cstheme="minorHAnsi"/>
                <w:color w:val="000000"/>
                <w:lang w:eastAsia="pt-BR"/>
              </w:rPr>
              <w:t>113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0C8FF87" w14:textId="77777777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1847BB">
              <w:rPr>
                <w:rFonts w:eastAsia="Times New Roman" w:cstheme="minorHAnsi"/>
                <w:color w:val="000000"/>
                <w:lang w:eastAsia="pt-BR"/>
              </w:rPr>
              <w:t>11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9FFBC9B" w14:textId="7E1EA51A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FD5B9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342A0" w14:textId="3307D166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66</w:t>
            </w:r>
            <w:r w:rsidR="00FD5B9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FD66E" w14:textId="67E08A7B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  <w:r w:rsidR="00FD5B9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21FC9" w14:textId="687004EA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  <w:r w:rsidR="00FD5B9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A5C75" w14:textId="4A68D7C6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  <w:r w:rsidR="00FD5B9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8E9A056" w14:textId="77777777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899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5B8E70B" w14:textId="0829976E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  <w:r w:rsidR="00FD5B9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48F1A" w14:textId="77777777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-42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2A6E5" w14:textId="77777777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363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97FD8" w14:textId="0D505955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  <w:r w:rsidR="00FD5B9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A8DD0" w14:textId="77777777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8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F2048" w14:textId="4C3FCDEC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FD5B9C">
              <w:rPr>
                <w:rFonts w:ascii="Calibri" w:hAnsi="Calibri" w:cs="Calibri"/>
                <w:color w:val="000000"/>
              </w:rPr>
              <w:t>,</w:t>
            </w:r>
            <w:r>
              <w:rPr>
                <w:rFonts w:ascii="Calibri" w:hAnsi="Calibri" w:cs="Calibri"/>
                <w:color w:val="000000"/>
              </w:rPr>
              <w:t>587</w:t>
            </w:r>
          </w:p>
        </w:tc>
      </w:tr>
      <w:tr w:rsidR="000902D2" w:rsidRPr="0021087E" w14:paraId="56E602F4" w14:textId="77777777" w:rsidTr="007B6CCD">
        <w:trPr>
          <w:trHeight w:val="290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54EB3" w14:textId="670DC25E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1847BB">
              <w:rPr>
                <w:rFonts w:eastAsia="Times New Roman" w:cstheme="minorHAnsi"/>
                <w:color w:val="000000"/>
                <w:lang w:eastAsia="pt-BR"/>
              </w:rPr>
              <w:t>-22</w:t>
            </w:r>
            <w:r w:rsidR="00FD5B9C">
              <w:rPr>
                <w:rFonts w:eastAsia="Times New Roman" w:cstheme="minorHAnsi"/>
                <w:color w:val="000000"/>
                <w:lang w:eastAsia="pt-BR"/>
              </w:rPr>
              <w:t>.</w:t>
            </w:r>
            <w:r w:rsidRPr="001847BB">
              <w:rPr>
                <w:rFonts w:eastAsia="Times New Roman" w:cstheme="minorHAnsi"/>
                <w:color w:val="000000"/>
                <w:lang w:eastAsia="pt-BR"/>
              </w:rPr>
              <w:t>920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8FA2C" w14:textId="449C53A6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1847BB">
              <w:rPr>
                <w:rFonts w:eastAsia="Times New Roman" w:cstheme="minorHAnsi"/>
                <w:color w:val="000000"/>
                <w:lang w:eastAsia="pt-BR"/>
              </w:rPr>
              <w:t>-43</w:t>
            </w:r>
            <w:r w:rsidR="00FD5B9C">
              <w:rPr>
                <w:rFonts w:eastAsia="Times New Roman" w:cstheme="minorHAnsi"/>
                <w:color w:val="000000"/>
                <w:lang w:eastAsia="pt-BR"/>
              </w:rPr>
              <w:t>.</w:t>
            </w:r>
            <w:r w:rsidRPr="001847BB">
              <w:rPr>
                <w:rFonts w:eastAsia="Times New Roman" w:cstheme="minorHAnsi"/>
                <w:color w:val="000000"/>
                <w:lang w:eastAsia="pt-BR"/>
              </w:rPr>
              <w:t>102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C325F52" w14:textId="77777777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1847BB">
              <w:rPr>
                <w:rFonts w:eastAsia="Times New Roman" w:cstheme="minorHAnsi"/>
                <w:color w:val="000000"/>
                <w:lang w:eastAsia="pt-BR"/>
              </w:rPr>
              <w:t>12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37FB804" w14:textId="47D149D1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  <w:r w:rsidR="00FD5B9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32229" w14:textId="686A02DF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84</w:t>
            </w:r>
            <w:r w:rsidR="00FD5B9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234EB" w14:textId="162B7E79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  <w:r w:rsidR="00FD5B9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4F3C9" w14:textId="11092CC1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  <w:r w:rsidR="00FD5B9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94CC0" w14:textId="237CDFA5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  <w:r w:rsidR="00FD5B9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8021659" w14:textId="77777777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968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32041CE" w14:textId="796B52AC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  <w:r w:rsidR="00FD5B9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93DC5" w14:textId="77777777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-43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3A8C6" w14:textId="77777777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302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E97A8" w14:textId="76075D5B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  <w:r w:rsidR="00FD5B9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CFF2C" w14:textId="77777777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5E744" w14:textId="77777777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322</w:t>
            </w:r>
          </w:p>
        </w:tc>
      </w:tr>
      <w:tr w:rsidR="000902D2" w:rsidRPr="0021087E" w14:paraId="36056376" w14:textId="77777777" w:rsidTr="007B6CCD">
        <w:trPr>
          <w:trHeight w:val="290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C3005" w14:textId="674FED89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1847BB">
              <w:rPr>
                <w:rFonts w:eastAsia="Times New Roman" w:cstheme="minorHAnsi"/>
                <w:color w:val="000000"/>
                <w:lang w:eastAsia="pt-BR"/>
              </w:rPr>
              <w:t>-22</w:t>
            </w:r>
            <w:r w:rsidR="00FD5B9C">
              <w:rPr>
                <w:rFonts w:eastAsia="Times New Roman" w:cstheme="minorHAnsi"/>
                <w:color w:val="000000"/>
                <w:lang w:eastAsia="pt-BR"/>
              </w:rPr>
              <w:t>.</w:t>
            </w:r>
            <w:r w:rsidRPr="001847BB">
              <w:rPr>
                <w:rFonts w:eastAsia="Times New Roman" w:cstheme="minorHAnsi"/>
                <w:color w:val="000000"/>
                <w:lang w:eastAsia="pt-BR"/>
              </w:rPr>
              <w:t>923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B0070" w14:textId="5F0B1155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1847BB">
              <w:rPr>
                <w:rFonts w:eastAsia="Times New Roman" w:cstheme="minorHAnsi"/>
                <w:color w:val="000000"/>
                <w:lang w:eastAsia="pt-BR"/>
              </w:rPr>
              <w:t>-43</w:t>
            </w:r>
            <w:r w:rsidR="00FD5B9C">
              <w:rPr>
                <w:rFonts w:eastAsia="Times New Roman" w:cstheme="minorHAnsi"/>
                <w:color w:val="000000"/>
                <w:lang w:eastAsia="pt-BR"/>
              </w:rPr>
              <w:t>.</w:t>
            </w:r>
            <w:r w:rsidRPr="001847BB">
              <w:rPr>
                <w:rFonts w:eastAsia="Times New Roman" w:cstheme="minorHAnsi"/>
                <w:color w:val="000000"/>
                <w:lang w:eastAsia="pt-BR"/>
              </w:rPr>
              <w:t>097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46CB39C" w14:textId="77777777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1847BB">
              <w:rPr>
                <w:rFonts w:eastAsia="Times New Roman" w:cstheme="minorHAnsi"/>
                <w:color w:val="000000"/>
                <w:lang w:eastAsia="pt-BR"/>
              </w:rPr>
              <w:t>13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933493B" w14:textId="3B179CD7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  <w:r w:rsidR="00FD5B9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D22F0" w14:textId="62DFDDAE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89</w:t>
            </w:r>
            <w:r w:rsidR="00FD5B9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24E77" w14:textId="0BAA32C0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  <w:r w:rsidR="00FD5B9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9200A" w14:textId="3E995A64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  <w:r w:rsidR="00FD5B9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F26A7" w14:textId="17132AB9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  <w:r w:rsidR="00FD5B9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11ABACB" w14:textId="0EDC368D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FD5B9C">
              <w:rPr>
                <w:rFonts w:ascii="Calibri" w:hAnsi="Calibri" w:cs="Calibri"/>
                <w:color w:val="000000"/>
              </w:rPr>
              <w:t>,</w:t>
            </w:r>
            <w:r>
              <w:rPr>
                <w:rFonts w:ascii="Calibri" w:hAnsi="Calibri" w:cs="Calibri"/>
                <w:color w:val="000000"/>
              </w:rPr>
              <w:t>043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97CEDB0" w14:textId="13735B2C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  <w:r w:rsidR="00FD5B9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76104" w14:textId="77777777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-45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19565" w14:textId="77777777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500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D0D59" w14:textId="22AB168D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FD5B9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5D803" w14:textId="6F50799E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&lt;0</w:t>
            </w:r>
            <w:r w:rsidR="00FD5B9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CCC45" w14:textId="77777777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597</w:t>
            </w:r>
          </w:p>
        </w:tc>
      </w:tr>
      <w:tr w:rsidR="000902D2" w:rsidRPr="0021087E" w14:paraId="27E7EDA6" w14:textId="77777777" w:rsidTr="007B6CCD">
        <w:trPr>
          <w:trHeight w:val="290"/>
        </w:trPr>
        <w:tc>
          <w:tcPr>
            <w:tcW w:w="132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7C56B08" w14:textId="7CA94225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1847BB">
              <w:rPr>
                <w:rFonts w:eastAsia="Times New Roman" w:cstheme="minorHAnsi"/>
                <w:color w:val="000000"/>
                <w:lang w:eastAsia="pt-BR"/>
              </w:rPr>
              <w:t>-22</w:t>
            </w:r>
            <w:r w:rsidR="00FD5B9C">
              <w:rPr>
                <w:rFonts w:eastAsia="Times New Roman" w:cstheme="minorHAnsi"/>
                <w:color w:val="000000"/>
                <w:lang w:eastAsia="pt-BR"/>
              </w:rPr>
              <w:t>.</w:t>
            </w:r>
            <w:r w:rsidRPr="001847BB">
              <w:rPr>
                <w:rFonts w:eastAsia="Times New Roman" w:cstheme="minorHAnsi"/>
                <w:color w:val="000000"/>
                <w:lang w:eastAsia="pt-BR"/>
              </w:rPr>
              <w:t>9177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BA7B81F" w14:textId="443FF26A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1847BB">
              <w:rPr>
                <w:rFonts w:eastAsia="Times New Roman" w:cstheme="minorHAnsi"/>
                <w:color w:val="000000"/>
                <w:lang w:eastAsia="pt-BR"/>
              </w:rPr>
              <w:t>-43</w:t>
            </w:r>
            <w:r w:rsidR="00FD5B9C">
              <w:rPr>
                <w:rFonts w:eastAsia="Times New Roman" w:cstheme="minorHAnsi"/>
                <w:color w:val="000000"/>
                <w:lang w:eastAsia="pt-BR"/>
              </w:rPr>
              <w:t>.</w:t>
            </w:r>
            <w:r w:rsidRPr="001847BB">
              <w:rPr>
                <w:rFonts w:eastAsia="Times New Roman" w:cstheme="minorHAnsi"/>
                <w:color w:val="000000"/>
                <w:lang w:eastAsia="pt-BR"/>
              </w:rPr>
              <w:t>1027</w:t>
            </w:r>
          </w:p>
        </w:tc>
        <w:tc>
          <w:tcPr>
            <w:tcW w:w="953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2C4F492A" w14:textId="77777777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1847BB">
              <w:rPr>
                <w:rFonts w:eastAsia="Times New Roman" w:cstheme="minorHAnsi"/>
                <w:color w:val="000000"/>
                <w:lang w:eastAsia="pt-BR"/>
              </w:rPr>
              <w:t>14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14:paraId="78B6AA2B" w14:textId="139087A7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FD5B9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2AB32A1" w14:textId="5AE6C9D8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73</w:t>
            </w:r>
            <w:r w:rsidR="00FD5B9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95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CC1F978" w14:textId="6BFB5403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  <w:r w:rsidR="00FD5B9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88C4629" w14:textId="6D1E442B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  <w:r w:rsidR="00FD5B9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0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86C7D5E" w14:textId="13CC0F0E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  <w:r w:rsidR="00FD5B9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54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05125D43" w14:textId="31257E3D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FD5B9C">
              <w:rPr>
                <w:rFonts w:ascii="Calibri" w:hAnsi="Calibri" w:cs="Calibri"/>
                <w:color w:val="000000"/>
              </w:rPr>
              <w:t>,</w:t>
            </w:r>
            <w:r>
              <w:rPr>
                <w:rFonts w:ascii="Calibri" w:hAnsi="Calibri" w:cs="Calibri"/>
                <w:color w:val="000000"/>
              </w:rPr>
              <w:t>187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14:paraId="2C908C36" w14:textId="08B5BF37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  <w:r w:rsidR="00FD5B9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05FC849" w14:textId="77777777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-433</w:t>
            </w:r>
          </w:p>
        </w:tc>
        <w:tc>
          <w:tcPr>
            <w:tcW w:w="84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5937C1A" w14:textId="77777777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4159</w:t>
            </w:r>
          </w:p>
        </w:tc>
        <w:tc>
          <w:tcPr>
            <w:tcW w:w="95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60CB447" w14:textId="14E22AE9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  <w:r w:rsidR="00FD5B9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06D08E5" w14:textId="77777777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50</w:t>
            </w:r>
          </w:p>
        </w:tc>
        <w:tc>
          <w:tcPr>
            <w:tcW w:w="95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1FB11D5" w14:textId="77777777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928</w:t>
            </w:r>
          </w:p>
        </w:tc>
      </w:tr>
      <w:tr w:rsidR="000902D2" w:rsidRPr="0021087E" w14:paraId="5121578A" w14:textId="77777777" w:rsidTr="007B6CCD">
        <w:trPr>
          <w:trHeight w:val="290"/>
        </w:trPr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94C7E9" w14:textId="414CF819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1847BB">
              <w:rPr>
                <w:rFonts w:eastAsia="Times New Roman" w:cstheme="minorHAnsi"/>
                <w:color w:val="000000"/>
                <w:lang w:eastAsia="pt-BR"/>
              </w:rPr>
              <w:t>-22</w:t>
            </w:r>
            <w:r w:rsidR="00FD5B9C">
              <w:rPr>
                <w:rFonts w:eastAsia="Times New Roman" w:cstheme="minorHAnsi"/>
                <w:color w:val="000000"/>
                <w:lang w:eastAsia="pt-BR"/>
              </w:rPr>
              <w:t>.</w:t>
            </w:r>
            <w:r w:rsidRPr="001847BB">
              <w:rPr>
                <w:rFonts w:eastAsia="Times New Roman" w:cstheme="minorHAnsi"/>
                <w:color w:val="000000"/>
                <w:lang w:eastAsia="pt-BR"/>
              </w:rPr>
              <w:t>9178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C5D782" w14:textId="070C0262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1847BB">
              <w:rPr>
                <w:rFonts w:eastAsia="Times New Roman" w:cstheme="minorHAnsi"/>
                <w:color w:val="000000"/>
                <w:lang w:eastAsia="pt-BR"/>
              </w:rPr>
              <w:t>-43</w:t>
            </w:r>
            <w:r w:rsidR="00FD5B9C">
              <w:rPr>
                <w:rFonts w:eastAsia="Times New Roman" w:cstheme="minorHAnsi"/>
                <w:color w:val="000000"/>
                <w:lang w:eastAsia="pt-BR"/>
              </w:rPr>
              <w:t>.</w:t>
            </w:r>
            <w:r w:rsidRPr="001847BB">
              <w:rPr>
                <w:rFonts w:eastAsia="Times New Roman" w:cstheme="minorHAnsi"/>
                <w:color w:val="000000"/>
                <w:lang w:eastAsia="pt-BR"/>
              </w:rPr>
              <w:t>0978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E99A53" w14:textId="77777777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1847BB">
              <w:rPr>
                <w:rFonts w:eastAsia="Times New Roman" w:cstheme="minorHAnsi"/>
                <w:color w:val="000000"/>
                <w:lang w:eastAsia="pt-BR"/>
              </w:rPr>
              <w:t>15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D244FC" w14:textId="6B3FDB8B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  <w:r w:rsidR="00FD5B9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AD416D" w14:textId="3945EC96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61</w:t>
            </w:r>
            <w:r w:rsidR="00FD5B9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B3D030" w14:textId="614FB5A0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  <w:r w:rsidR="00FD5B9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466FE4" w14:textId="3D6A9340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  <w:r w:rsidR="00FD5B9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3F6F58" w14:textId="5CE9883D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  <w:r w:rsidR="00FD5B9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9F63ED" w14:textId="77777777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218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C956BC" w14:textId="0DAF5B13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  <w:r w:rsidR="00FD5B9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1149C1" w14:textId="77777777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-378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475AAF" w14:textId="77777777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217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6EE928" w14:textId="5BC7E2FB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  <w:r w:rsidR="00FD5B9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F3677D" w14:textId="77777777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25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D61CF3" w14:textId="77777777" w:rsidR="000902D2" w:rsidRPr="001847BB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</w:tr>
      <w:tr w:rsidR="000902D2" w:rsidRPr="0021087E" w14:paraId="693F40BF" w14:textId="77777777" w:rsidTr="007B6CCD">
        <w:trPr>
          <w:trHeight w:val="290"/>
        </w:trPr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7282AFE" w14:textId="77777777" w:rsidR="000902D2" w:rsidRPr="00DE2AAE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B060E4B" w14:textId="77777777" w:rsidR="000902D2" w:rsidRPr="00DE2AAE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25F19AE" w14:textId="77777777" w:rsidR="000902D2" w:rsidRPr="00DE2AAE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eastAsia="Times New Roman" w:cstheme="minorHAnsi"/>
                <w:color w:val="000000"/>
                <w:lang w:eastAsia="pt-BR"/>
              </w:rPr>
              <w:t>Mean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568F829" w14:textId="3D9A5987" w:rsidR="000902D2" w:rsidRDefault="000902D2" w:rsidP="007B6CC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  <w:r w:rsidR="00FD5B9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7050F78" w14:textId="1812B4A6" w:rsidR="000902D2" w:rsidRDefault="000902D2" w:rsidP="007B6CC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</w:t>
            </w:r>
            <w:r w:rsidR="00FD5B9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82F2884" w14:textId="0C872D38" w:rsidR="000902D2" w:rsidRDefault="000902D2" w:rsidP="007B6CC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  <w:r w:rsidR="00FD5B9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4321318" w14:textId="4BB73623" w:rsidR="000902D2" w:rsidRDefault="000902D2" w:rsidP="007B6CC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  <w:r w:rsidR="00FD5B9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013299B" w14:textId="215247DF" w:rsidR="000902D2" w:rsidRDefault="000902D2" w:rsidP="007B6CC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  <w:r w:rsidR="00FD5B9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A2FE764" w14:textId="0668BAC9" w:rsidR="000902D2" w:rsidRDefault="000902D2" w:rsidP="007B6CC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FD5B9C">
              <w:rPr>
                <w:rFonts w:ascii="Calibri" w:hAnsi="Calibri" w:cs="Calibri"/>
                <w:color w:val="000000"/>
              </w:rPr>
              <w:t>,</w:t>
            </w:r>
            <w:r>
              <w:rPr>
                <w:rFonts w:ascii="Calibri" w:hAnsi="Calibri" w:cs="Calibri"/>
                <w:color w:val="000000"/>
              </w:rPr>
              <w:t>199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ACCB721" w14:textId="35870481" w:rsidR="000902D2" w:rsidRDefault="000902D2" w:rsidP="007B6CC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  <w:r w:rsidR="00FD5B9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A9A31A0" w14:textId="77777777" w:rsidR="000902D2" w:rsidRDefault="000902D2" w:rsidP="007B6CC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18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86E8949" w14:textId="6BF93833" w:rsidR="000902D2" w:rsidRDefault="000902D2" w:rsidP="007B6CC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11</w:t>
            </w:r>
            <w:r w:rsidR="00FD5B9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3959E45" w14:textId="0E5EAB2F" w:rsidR="000902D2" w:rsidRDefault="000902D2" w:rsidP="007B6CC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  <w:r w:rsidR="00FD5B9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DE5945C" w14:textId="53769820" w:rsidR="000902D2" w:rsidRDefault="000902D2" w:rsidP="007B6CC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FD5B9C">
              <w:rPr>
                <w:rFonts w:ascii="Calibri" w:hAnsi="Calibri" w:cs="Calibri"/>
                <w:color w:val="000000"/>
              </w:rPr>
              <w:t>,</w:t>
            </w:r>
            <w:r>
              <w:rPr>
                <w:rFonts w:ascii="Calibri" w:hAnsi="Calibri" w:cs="Calibri"/>
                <w:color w:val="000000"/>
              </w:rPr>
              <w:t>858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B79585A" w14:textId="77777777" w:rsidR="000902D2" w:rsidRDefault="000902D2" w:rsidP="007B6CC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1</w:t>
            </w:r>
          </w:p>
        </w:tc>
      </w:tr>
      <w:tr w:rsidR="000902D2" w:rsidRPr="0021087E" w14:paraId="1D32006F" w14:textId="77777777" w:rsidTr="007B6CCD">
        <w:trPr>
          <w:trHeight w:val="290"/>
        </w:trPr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AA3C73D" w14:textId="77777777" w:rsidR="000902D2" w:rsidRPr="00DE2AAE" w:rsidRDefault="000902D2" w:rsidP="007B6CCD">
            <w:pPr>
              <w:spacing w:after="0" w:line="240" w:lineRule="auto"/>
              <w:rPr>
                <w:rFonts w:eastAsia="Times New Roman" w:cstheme="minorHAnsi"/>
                <w:color w:val="000000"/>
                <w:lang w:eastAsia="pt-BR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81F3F8F" w14:textId="77777777" w:rsidR="000902D2" w:rsidRPr="00DE2AAE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1D626F8" w14:textId="77777777" w:rsidR="000902D2" w:rsidRPr="00DE2AAE" w:rsidRDefault="000902D2" w:rsidP="007B6C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>
              <w:rPr>
                <w:rFonts w:eastAsia="Times New Roman" w:cstheme="minorHAnsi"/>
                <w:color w:val="000000"/>
                <w:lang w:eastAsia="pt-BR"/>
              </w:rPr>
              <w:t>SD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2FA1BFA7" w14:textId="23628162" w:rsidR="000902D2" w:rsidRDefault="000902D2" w:rsidP="007B6CC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FD5B9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B422F0D" w14:textId="4AD7F0EC" w:rsidR="000902D2" w:rsidRDefault="000902D2" w:rsidP="007B6CC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  <w:r w:rsidR="00FD5B9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513E734" w14:textId="627B305C" w:rsidR="000902D2" w:rsidRDefault="000902D2" w:rsidP="007B6CC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  <w:r w:rsidR="00FD5B9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7999BDE" w14:textId="7E3B5634" w:rsidR="000902D2" w:rsidRDefault="000902D2" w:rsidP="007B6CC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  <w:r w:rsidR="00FD5B9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AFD75A7" w14:textId="1EDCF7FC" w:rsidR="000902D2" w:rsidRDefault="000902D2" w:rsidP="007B6CC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  <w:r w:rsidR="00FD5B9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9777FD" w14:textId="77777777" w:rsidR="000902D2" w:rsidRDefault="000902D2" w:rsidP="007B6CC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7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05E2E32E" w14:textId="2407DDC6" w:rsidR="000902D2" w:rsidRDefault="000902D2" w:rsidP="007B6CC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FD5B9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C320D03" w14:textId="77777777" w:rsidR="000902D2" w:rsidRDefault="000902D2" w:rsidP="007B6CC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72A19DC" w14:textId="77777777" w:rsidR="000902D2" w:rsidRDefault="000902D2" w:rsidP="007B6CC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52EEAD0" w14:textId="3F0A4E4A" w:rsidR="000902D2" w:rsidRDefault="000902D2" w:rsidP="007B6CC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  <w:r w:rsidR="00FD5B9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3F2D186" w14:textId="07B6F72B" w:rsidR="000902D2" w:rsidRDefault="000902D2" w:rsidP="007B6CC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FD5B9C">
              <w:rPr>
                <w:rFonts w:ascii="Calibri" w:hAnsi="Calibri" w:cs="Calibri"/>
                <w:color w:val="000000"/>
              </w:rPr>
              <w:t>,</w:t>
            </w:r>
            <w:r>
              <w:rPr>
                <w:rFonts w:ascii="Calibri" w:hAnsi="Calibri" w:cs="Calibri"/>
                <w:color w:val="000000"/>
              </w:rPr>
              <w:t>21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55D0913" w14:textId="77777777" w:rsidR="000902D2" w:rsidRDefault="000902D2" w:rsidP="007B6CC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7</w:t>
            </w:r>
          </w:p>
        </w:tc>
      </w:tr>
    </w:tbl>
    <w:p w14:paraId="224776B2" w14:textId="77777777" w:rsidR="000902D2" w:rsidRDefault="000902D2" w:rsidP="000902D2">
      <w:pPr>
        <w:jc w:val="both"/>
        <w:rPr>
          <w:rFonts w:cstheme="minorHAnsi"/>
          <w:lang w:val="en-US"/>
        </w:rPr>
      </w:pPr>
    </w:p>
    <w:p w14:paraId="2AA1525F" w14:textId="77777777" w:rsidR="000902D2" w:rsidRPr="0021087E" w:rsidRDefault="000902D2" w:rsidP="000902D2">
      <w:pPr>
        <w:jc w:val="both"/>
        <w:rPr>
          <w:rFonts w:cstheme="minorHAnsi"/>
          <w:lang w:val="en-US"/>
        </w:rPr>
      </w:pPr>
    </w:p>
    <w:p w14:paraId="0C8A2D28" w14:textId="77777777" w:rsidR="0071704B" w:rsidRDefault="0071704B">
      <w:r>
        <w:br w:type="page"/>
      </w:r>
    </w:p>
    <w:p w14:paraId="0ADB5DB4" w14:textId="503EE9A6" w:rsidR="0071704B" w:rsidRPr="0019567E" w:rsidRDefault="0019567E" w:rsidP="0071704B">
      <w:pPr>
        <w:rPr>
          <w:lang w:val="en-US"/>
        </w:rPr>
      </w:pPr>
      <w:r>
        <w:rPr>
          <w:lang w:val="en-US"/>
        </w:rPr>
        <w:lastRenderedPageBreak/>
        <w:t>Supplementary Material</w:t>
      </w:r>
      <w:r w:rsidR="0071704B" w:rsidRPr="0019567E">
        <w:rPr>
          <w:lang w:val="en-US"/>
        </w:rPr>
        <w:t xml:space="preserve"> 3: Rainfall record obtained from Barra/Barrinha meteorological station (</w:t>
      </w:r>
      <w:hyperlink r:id="rId4" w:history="1">
        <w:r w:rsidR="0071704B" w:rsidRPr="0019567E">
          <w:rPr>
            <w:rStyle w:val="Hyperlink"/>
            <w:lang w:val="en-US"/>
          </w:rPr>
          <w:t>http://www.sistema-alerta-rio.com.br/dados-meteorologicos/download/dados-pluviometricos/</w:t>
        </w:r>
      </w:hyperlink>
      <w:r w:rsidR="0071704B" w:rsidRPr="0019567E">
        <w:rPr>
          <w:lang w:val="en-US"/>
        </w:rPr>
        <w:t xml:space="preserve">) </w:t>
      </w:r>
    </w:p>
    <w:p w14:paraId="39D38E02" w14:textId="77777777" w:rsidR="0071704B" w:rsidRDefault="0071704B" w:rsidP="0071704B">
      <w:r w:rsidRPr="007B46FC">
        <w:rPr>
          <w:noProof/>
        </w:rPr>
        <w:drawing>
          <wp:inline distT="0" distB="0" distL="0" distR="0" wp14:anchorId="03FBC64F" wp14:editId="1F2A1C4E">
            <wp:extent cx="8812781" cy="3181350"/>
            <wp:effectExtent l="0" t="0" r="7620" b="0"/>
            <wp:docPr id="978269154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21747" cy="31845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861FA2" w14:textId="77777777" w:rsidR="00A31BBB" w:rsidRDefault="00A31BBB"/>
    <w:sectPr w:rsidR="00A31BBB" w:rsidSect="001847BB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02D2"/>
    <w:rsid w:val="000902D2"/>
    <w:rsid w:val="0019567E"/>
    <w:rsid w:val="00474551"/>
    <w:rsid w:val="0071704B"/>
    <w:rsid w:val="00A31BBB"/>
    <w:rsid w:val="00AD1F9E"/>
    <w:rsid w:val="00CC730B"/>
    <w:rsid w:val="00ED6C6E"/>
    <w:rsid w:val="00F80DD5"/>
    <w:rsid w:val="00FD5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FE23D98"/>
  <w15:chartTrackingRefBased/>
  <w15:docId w15:val="{B0FCD988-7F38-41AE-BA4E-1278F89DDD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02D2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71704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hyperlink" Target="http://www.sistema-alerta-rio.com.br/dados-meteorologicos/download/dados-pluviometricos/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475</Words>
  <Characters>2566</Characters>
  <Application>Microsoft Office Word</Application>
  <DocSecurity>0</DocSecurity>
  <Lines>21</Lines>
  <Paragraphs>6</Paragraphs>
  <ScaleCrop>false</ScaleCrop>
  <Company/>
  <LinksUpToDate>false</LinksUpToDate>
  <CharactersWithSpaces>3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o Wasserman</dc:creator>
  <cp:keywords/>
  <dc:description/>
  <cp:lastModifiedBy>user</cp:lastModifiedBy>
  <cp:revision>5</cp:revision>
  <dcterms:created xsi:type="dcterms:W3CDTF">2022-11-14T17:37:00Z</dcterms:created>
  <dcterms:modified xsi:type="dcterms:W3CDTF">2025-12-06T1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8e0735972beeb00440eb19fa898592340cf588e7e0878c9d6001bd904baaed9</vt:lpwstr>
  </property>
</Properties>
</file>